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060573"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Method</w:t>
      </w:r>
    </w:p>
    <w:p w14:paraId="7D0BD993"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 xml:space="preserve">Data collection and processing </w:t>
      </w:r>
    </w:p>
    <w:p w14:paraId="4AA6E393" w14:textId="0E599B59" w:rsidR="00D03D92" w:rsidRPr="00C60A00" w:rsidRDefault="00D03D92" w:rsidP="00DB4BCE">
      <w:pPr>
        <w:spacing w:line="480" w:lineRule="auto"/>
        <w:jc w:val="both"/>
        <w:rPr>
          <w:rFonts w:ascii="Arial" w:hAnsi="Arial" w:cs="Arial"/>
        </w:rPr>
      </w:pPr>
      <w:r w:rsidRPr="00C60A00">
        <w:rPr>
          <w:rFonts w:ascii="Arial" w:hAnsi="Arial" w:cs="Arial"/>
        </w:rPr>
        <w:t>We obtained gene expression data of single-cells from 10 previous studies (</w:t>
      </w:r>
      <w:r w:rsidRPr="00C60A00">
        <w:rPr>
          <w:rFonts w:ascii="Arial" w:hAnsi="Arial" w:cs="Arial"/>
          <w:b/>
          <w:bCs/>
        </w:rPr>
        <w:t>Table S1</w:t>
      </w:r>
      <w:r w:rsidRPr="00C60A00">
        <w:rPr>
          <w:rFonts w:ascii="Arial" w:hAnsi="Arial" w:cs="Arial"/>
        </w:rPr>
        <w:t>) that encompassed melanoma, head and neck carcinoma, colorectal, non-small cell lung cancer, liver cancer, gliomas and astrocytoma, all of which were profiled by Smart-Seq2. In addition, we curated pre-treatment gene expression and clinical data from two ICB therapy clinical trials each with more than 100 samples</w:t>
      </w:r>
      <w:r w:rsidRPr="00C60A00">
        <w:rPr>
          <w:rFonts w:ascii="Arial" w:hAnsi="Arial" w:cs="Arial"/>
        </w:rPr>
        <w:fldChar w:fldCharType="begin">
          <w:fldData xml:space="preserve">PEVuZE5vdGU+PENpdGU+PEF1dGhvcj5NYXJpYXRoYXNhbjwvQXV0aG9yPjxZZWFyPjIwMTg8L1ll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</w:fldData>
        </w:fldChar>
      </w:r>
      <w:r w:rsidR="00A37711" w:rsidRPr="00DB4BCE">
        <w:rPr>
          <w:rFonts w:ascii="Arial" w:hAnsi="Arial" w:cs="Arial"/>
        </w:rPr>
        <w:instrText xml:space="preserve"> ADDIN EN.CITE </w:instrText>
      </w:r>
      <w:r w:rsidR="00A37711" w:rsidRPr="00DB4BCE">
        <w:rPr>
          <w:rFonts w:ascii="Arial" w:hAnsi="Arial" w:cs="Arial"/>
        </w:rPr>
        <w:fldChar w:fldCharType="begin">
          <w:fldData xml:space="preserve">PEVuZE5vdGU+PENpdGU+PEF1dGhvcj5NYXJpYXRoYXNhbjwvQXV0aG9yPjxZZWFyPjIwMTg8L1ll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</w:fldData>
        </w:fldChar>
      </w:r>
      <w:r w:rsidR="00A37711" w:rsidRPr="00DB4BCE">
        <w:rPr>
          <w:rFonts w:ascii="Arial" w:hAnsi="Arial" w:cs="Arial"/>
        </w:rPr>
        <w:instrText xml:space="preserve"> ADDIN EN.CITE.DATA </w:instrText>
      </w:r>
      <w:r w:rsidR="00A37711" w:rsidRPr="00DB4BCE">
        <w:rPr>
          <w:rFonts w:ascii="Arial" w:hAnsi="Arial" w:cs="Arial"/>
        </w:rPr>
      </w:r>
      <w:r w:rsidR="00A37711" w:rsidRPr="00DB4BCE">
        <w:rPr>
          <w:rFonts w:ascii="Arial" w:hAnsi="Arial" w:cs="Arial"/>
        </w:rPr>
        <w:fldChar w:fldCharType="end"/>
      </w:r>
      <w:r w:rsidRPr="00DB4BCE">
        <w:rPr>
          <w:rFonts w:ascii="Arial" w:hAnsi="Arial" w:cs="Arial"/>
        </w:rPr>
      </w:r>
      <w:r w:rsidRPr="00C60A00">
        <w:rPr>
          <w:rFonts w:ascii="Arial" w:hAnsi="Arial" w:cs="Arial"/>
        </w:rPr>
        <w:fldChar w:fldCharType="separate"/>
      </w:r>
      <w:r w:rsidR="00A37711" w:rsidRPr="00C60A00">
        <w:rPr>
          <w:rFonts w:ascii="Arial" w:hAnsi="Arial" w:cs="Arial"/>
          <w:noProof/>
          <w:vertAlign w:val="superscript"/>
        </w:rPr>
        <w:t>1,2</w:t>
      </w:r>
      <w:r w:rsidRPr="00C60A00">
        <w:rPr>
          <w:rFonts w:ascii="Arial" w:hAnsi="Arial" w:cs="Arial"/>
        </w:rPr>
        <w:fldChar w:fldCharType="end"/>
      </w:r>
      <w:r w:rsidRPr="00C60A00">
        <w:rPr>
          <w:rFonts w:ascii="Arial" w:hAnsi="Arial" w:cs="Arial"/>
        </w:rPr>
        <w:t>.</w:t>
      </w:r>
      <w:r w:rsidRPr="00C60A00">
        <w:rPr>
          <w:rFonts w:ascii="Arial" w:hAnsi="Arial" w:cs="Arial"/>
          <w:b/>
          <w:bCs/>
        </w:rPr>
        <w:t xml:space="preserve"> </w:t>
      </w:r>
      <w:r w:rsidRPr="00C60A00">
        <w:rPr>
          <w:rFonts w:ascii="Arial" w:hAnsi="Arial" w:cs="Arial"/>
        </w:rPr>
        <w:t>We normalized the gene expression matrix by log2 transformation and scaled each gene by subtracting its mean and dividing with standard deviation.</w:t>
      </w:r>
    </w:p>
    <w:p w14:paraId="7F754BF3" w14:textId="77777777" w:rsidR="00D03D92" w:rsidRPr="00C60A00" w:rsidRDefault="00D03D92" w:rsidP="00DB4BCE">
      <w:pPr>
        <w:spacing w:line="480" w:lineRule="auto"/>
        <w:jc w:val="both"/>
        <w:rPr>
          <w:rFonts w:ascii="Arial" w:hAnsi="Arial" w:cs="Arial"/>
        </w:rPr>
      </w:pPr>
    </w:p>
    <w:p w14:paraId="51EFA967"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Dissecting single cell expression signature</w:t>
      </w:r>
    </w:p>
    <w:p w14:paraId="7242C5A2" w14:textId="5922501D" w:rsidR="00D03D92" w:rsidRPr="00C60A00" w:rsidRDefault="00D03D92" w:rsidP="00DB4BCE">
      <w:pPr>
        <w:spacing w:line="480" w:lineRule="auto"/>
        <w:jc w:val="both"/>
        <w:rPr>
          <w:rFonts w:ascii="Arial" w:hAnsi="Arial" w:cs="Arial"/>
        </w:rPr>
      </w:pPr>
      <w:r w:rsidRPr="00C60A00">
        <w:rPr>
          <w:rFonts w:ascii="Arial" w:hAnsi="Arial" w:cs="Arial"/>
        </w:rPr>
        <w:t>We used contrastive learning to learn gene expression signatures of single cells. In this study, contrastive learning was used to learn similar representation of single cell expression by narrowing the gap between the augmented and corresponding original gene expression profiles. The deep learning model that we developed is based on Momentum Contrast algorithm</w:t>
      </w:r>
      <w:r w:rsidRPr="00C60A00">
        <w:rPr>
          <w:rFonts w:ascii="Arial" w:hAnsi="Arial" w:cs="Arial"/>
        </w:rPr>
        <w:fldChar w:fldCharType="begin"/>
      </w:r>
      <w:r w:rsidR="00A37711" w:rsidRPr="00C60A00">
        <w:rPr>
          <w:rFonts w:ascii="Arial" w:hAnsi="Arial" w:cs="Arial"/>
        </w:rPr>
        <w:instrText xml:space="preserve"> ADDIN EN.CITE &lt;EndNote&gt;&lt;Cite&gt;&lt;Author&gt;He&lt;/Author&gt;&lt;Year&gt;2019&lt;/Year&gt;&lt;RecNum&gt;87&lt;/RecNum&gt;&lt;DisplayText&gt;&lt;style face="superscript"&gt;3,4&lt;/style&gt;&lt;/DisplayText&gt;&lt;record&gt;&lt;rec-number&gt;87&lt;/rec-number&gt;&lt;foreign-keys&gt;&lt;key app="EN" db-id="5de0fddprw9t0pefzzjv9swqpz5rzxd0a0d0" timestamp="1596426026"&gt;87&lt;/key&gt;&lt;/foreign-keys&gt;&lt;ref-type name="Web Page"&gt;12&lt;/ref-type&gt;&lt;contributors&gt;&lt;authors&gt;&lt;author&gt;He, Kaiming&lt;/author&gt;&lt;author&gt;Fan, Haoqi&lt;/author&gt;&lt;author&gt;Wu, Yuxin&lt;/author&gt;&lt;author&gt;Xie, Saining&lt;/author&gt;&lt;author&gt;Girshick, Ross&lt;/author&gt;&lt;/authors&gt;&lt;/contributors&gt;&lt;titles&gt;&lt;title&gt;Momentum Contrast for Unsupervised Visual Representation Learning&lt;/title&gt;&lt;/titles&gt;&lt;dates&gt;&lt;year&gt;2019&lt;/year&gt;&lt;/dates&gt;&lt;label&gt;he2019momentum&lt;/label&gt;&lt;urls&gt;&lt;/urls&gt;&lt;/record&gt;&lt;/Cite&gt;&lt;Cite&gt;&lt;Author&gt;Chen&lt;/Author&gt;&lt;Year&gt;2020&lt;/Year&gt;&lt;RecNum&gt;88&lt;/RecNum&gt;&lt;record&gt;&lt;rec-number&gt;88&lt;/rec-number&gt;&lt;foreign-keys&gt;&lt;key app="EN" db-id="5de0fddprw9t0pefzzjv9swqpz5rzxd0a0d0" timestamp="1596426813"&gt;88&lt;/key&gt;&lt;/foreign-keys&gt;&lt;ref-type name="Web Page"&gt;12&lt;/ref-type&gt;&lt;contributors&gt;&lt;authors&gt;&lt;author&gt;Chen, Xinlei&lt;/author&gt;&lt;author&gt;Fan, Haoqi&lt;/author&gt;&lt;author&gt;Girshick, Ross&lt;/author&gt;&lt;author&gt;He, Kaiming&lt;/author&gt;&lt;/authors&gt;&lt;/contributors&gt;&lt;titles&gt;&lt;title&gt;Improved Baselines with Momentum Contrastive Learning&lt;/title&gt;&lt;/titles&gt;&lt;dates&gt;&lt;year&gt;2020&lt;/year&gt;&lt;/dates&gt;&lt;label&gt;chen2020improved&lt;/label&gt;&lt;urls&gt;&lt;/urls&gt;&lt;/record&gt;&lt;/Cite&gt;&lt;/EndNote&gt;</w:instrText>
      </w:r>
      <w:r w:rsidRPr="00C60A00">
        <w:rPr>
          <w:rFonts w:ascii="Arial" w:hAnsi="Arial" w:cs="Arial"/>
        </w:rPr>
        <w:fldChar w:fldCharType="separate"/>
      </w:r>
      <w:r w:rsidR="00A37711" w:rsidRPr="00C60A00">
        <w:rPr>
          <w:rFonts w:ascii="Arial" w:hAnsi="Arial" w:cs="Arial"/>
          <w:noProof/>
          <w:vertAlign w:val="superscript"/>
        </w:rPr>
        <w:t>3,4</w:t>
      </w:r>
      <w:r w:rsidRPr="00C60A00">
        <w:rPr>
          <w:rFonts w:ascii="Arial" w:hAnsi="Arial" w:cs="Arial"/>
        </w:rPr>
        <w:fldChar w:fldCharType="end"/>
      </w:r>
      <w:r w:rsidRPr="00C60A00">
        <w:rPr>
          <w:rFonts w:ascii="Arial" w:hAnsi="Arial" w:cs="Arial"/>
        </w:rPr>
        <w:t>. This deep learning framework consisted of a deep neural network as feature encoder and multi-layer perceptron (MLP) as project head to map features learned by the encoder network to space where contrastive learning is applied. We used a deep neural network of 63 layers with dense connection</w:t>
      </w:r>
      <w:r w:rsidRPr="00C60A00">
        <w:rPr>
          <w:rFonts w:ascii="Arial" w:hAnsi="Arial" w:cs="Arial"/>
        </w:rPr>
        <w:fldChar w:fldCharType="begin"/>
      </w:r>
      <w:r w:rsidR="00A37711" w:rsidRPr="00C60A00">
        <w:rPr>
          <w:rFonts w:ascii="Arial" w:hAnsi="Arial" w:cs="Arial"/>
        </w:rPr>
        <w:instrText xml:space="preserve"> ADDIN EN.CITE &lt;EndNote&gt;&lt;Cite&gt;&lt;Author&gt;Huang&lt;/Author&gt;&lt;Year&gt;2016&lt;/Year&gt;&lt;RecNum&gt;86&lt;/RecNum&gt;&lt;DisplayText&gt;&lt;style face="superscript"&gt;5&lt;/style&gt;&lt;/DisplayText&gt;&lt;record&gt;&lt;rec-number&gt;86&lt;/rec-number&gt;&lt;foreign-keys&gt;&lt;key app="EN" db-id="5de0fddprw9t0pefzzjv9swqpz5rzxd0a0d0" timestamp="1596425332"&gt;86&lt;/key&gt;&lt;/foreign-keys&gt;&lt;ref-type name="Web Page"&gt;12&lt;/ref-type&gt;&lt;contributors&gt;&lt;authors&gt;&lt;author&gt;Huang, Gao&lt;/author&gt;&lt;author&gt;Liu, Zhuang&lt;/author&gt;&lt;author&gt;van der Maaten, Laurens&lt;/author&gt;&lt;author&gt;Weinberger, Kilian Q.&lt;/author&gt;&lt;/authors&gt;&lt;/contributors&gt;&lt;titles&gt;&lt;title&gt;Densely Connected Convolutional Networks&lt;/title&gt;&lt;/titles&gt;&lt;dates&gt;&lt;year&gt;2016&lt;/year&gt;&lt;/dates&gt;&lt;label&gt;huang2016densely&lt;/label&gt;&lt;urls&gt;&lt;/urls&gt;&lt;/record&gt;&lt;/Cite&gt;&lt;/EndNote&gt;</w:instrText>
      </w:r>
      <w:r w:rsidRPr="00C60A00">
        <w:rPr>
          <w:rFonts w:ascii="Arial" w:hAnsi="Arial" w:cs="Arial"/>
        </w:rPr>
        <w:fldChar w:fldCharType="separate"/>
      </w:r>
      <w:r w:rsidR="00A37711" w:rsidRPr="00C60A00">
        <w:rPr>
          <w:rFonts w:ascii="Arial" w:hAnsi="Arial" w:cs="Arial"/>
          <w:noProof/>
          <w:vertAlign w:val="superscript"/>
        </w:rPr>
        <w:t>5</w:t>
      </w:r>
      <w:r w:rsidRPr="00C60A00">
        <w:rPr>
          <w:rFonts w:ascii="Arial" w:hAnsi="Arial" w:cs="Arial"/>
        </w:rPr>
        <w:fldChar w:fldCharType="end"/>
      </w:r>
      <w:r w:rsidRPr="00C60A00">
        <w:rPr>
          <w:rFonts w:ascii="Arial" w:hAnsi="Arial" w:cs="Arial"/>
        </w:rPr>
        <w:t xml:space="preserve"> as feature encoder. This feature encoder has 258 output units. The use of MLP as project head has demonstrated to be beneficial for unsupervised feature learning</w:t>
      </w:r>
      <w:r w:rsidRPr="00C60A00">
        <w:rPr>
          <w:rFonts w:ascii="Arial" w:hAnsi="Arial" w:cs="Arial"/>
        </w:rPr>
        <w:fldChar w:fldCharType="begin"/>
      </w:r>
      <w:r w:rsidR="00A37711" w:rsidRPr="00C60A00">
        <w:rPr>
          <w:rFonts w:ascii="Arial" w:hAnsi="Arial" w:cs="Arial"/>
        </w:rPr>
        <w:instrText xml:space="preserve"> ADDIN EN.CITE &lt;EndNote&gt;&lt;Cite&gt;&lt;Author&gt;Chen&lt;/Author&gt;&lt;Year&gt;2020&lt;/Year&gt;&lt;RecNum&gt;85&lt;/RecNum&gt;&lt;DisplayText&gt;&lt;style face="superscript"&gt;6&lt;/style&gt;&lt;/DisplayText&gt;&lt;record&gt;&lt;rec-number&gt;85&lt;/rec-number&gt;&lt;foreign-keys&gt;&lt;key app="EN" db-id="5de0fddprw9t0pefzzjv9swqpz5rzxd0a0d0" timestamp="1596424143"&gt;85&lt;/key&gt;&lt;/foreign-keys&gt;&lt;ref-type name="Web Page"&gt;12&lt;/ref-type&gt;&lt;contributors&gt;&lt;authors&gt;&lt;author&gt;Chen, Ting&lt;/author&gt;&lt;author&gt;Kornblith, Simon&lt;/author&gt;&lt;author&gt;Norouzi, Mohammad&lt;/author&gt;&lt;author&gt;Hinton, Geoffrey&lt;/author&gt;&lt;/authors&gt;&lt;/contributors&gt;&lt;titles&gt;&lt;title&gt;A Simple Framework for Contrastive Learning of Visual Representations&lt;/title&gt;&lt;/titles&gt;&lt;dates&gt;&lt;year&gt;2020&lt;/year&gt;&lt;/dates&gt;&lt;label&gt;chen2020simple&lt;/label&gt;&lt;urls&gt;&lt;/urls&gt;&lt;/record&gt;&lt;/Cite&gt;&lt;/EndNote&gt;</w:instrText>
      </w:r>
      <w:r w:rsidRPr="00C60A00">
        <w:rPr>
          <w:rFonts w:ascii="Arial" w:hAnsi="Arial" w:cs="Arial"/>
        </w:rPr>
        <w:fldChar w:fldCharType="separate"/>
      </w:r>
      <w:r w:rsidR="00A37711" w:rsidRPr="00C60A00">
        <w:rPr>
          <w:rFonts w:ascii="Arial" w:hAnsi="Arial" w:cs="Arial"/>
          <w:noProof/>
          <w:vertAlign w:val="superscript"/>
        </w:rPr>
        <w:t>6</w:t>
      </w:r>
      <w:r w:rsidRPr="00C60A00">
        <w:rPr>
          <w:rFonts w:ascii="Arial" w:hAnsi="Arial" w:cs="Arial"/>
        </w:rPr>
        <w:fldChar w:fldCharType="end"/>
      </w:r>
      <w:r w:rsidRPr="00C60A00">
        <w:rPr>
          <w:rFonts w:ascii="Arial" w:hAnsi="Arial" w:cs="Arial"/>
        </w:rPr>
        <w:t xml:space="preserve">. We used data augmentation to increase data diversity and mimic data variation. The data augmentation operations include random shuffling or zeroing out 20% of gene expression values. We used stochastic gradient descent algorithm to train the model in parallel on two graphic processing units for 300 epochs with an initial learning rate </w:t>
      </w:r>
      <w:r w:rsidRPr="00C60A00">
        <w:rPr>
          <w:rFonts w:ascii="Arial" w:hAnsi="Arial" w:cs="Arial"/>
        </w:rPr>
        <w:lastRenderedPageBreak/>
        <w:t xml:space="preserve">of 0.24, weight decay of 0.0001 and batch size of 256. The learning rate was decayed by 0.1 at epoch 150 and 250. We developed the model with </w:t>
      </w:r>
      <w:proofErr w:type="spellStart"/>
      <w:r w:rsidRPr="00C60A00">
        <w:rPr>
          <w:rFonts w:ascii="Arial" w:hAnsi="Arial" w:cs="Arial"/>
        </w:rPr>
        <w:t>PyTorch</w:t>
      </w:r>
      <w:proofErr w:type="spellEnd"/>
      <w:r w:rsidRPr="00C60A00">
        <w:rPr>
          <w:rFonts w:ascii="Arial" w:hAnsi="Arial" w:cs="Arial"/>
        </w:rPr>
        <w:t xml:space="preserve"> package (v1.3.0). </w:t>
      </w:r>
    </w:p>
    <w:p w14:paraId="06A4C34D" w14:textId="77777777" w:rsidR="00D03D92" w:rsidRPr="00C60A00" w:rsidRDefault="00D03D92" w:rsidP="00DB4BCE">
      <w:pPr>
        <w:spacing w:line="480" w:lineRule="auto"/>
        <w:jc w:val="both"/>
        <w:rPr>
          <w:rFonts w:ascii="Arial" w:hAnsi="Arial" w:cs="Arial"/>
        </w:rPr>
      </w:pPr>
    </w:p>
    <w:p w14:paraId="79E526BA"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Extraction of gene expression signature</w:t>
      </w:r>
    </w:p>
    <w:p w14:paraId="670BB1E4" w14:textId="7C62304F" w:rsidR="00D03D92" w:rsidRPr="00C60A00" w:rsidRDefault="00D03D92" w:rsidP="00DB4BCE">
      <w:pPr>
        <w:spacing w:line="480" w:lineRule="auto"/>
        <w:jc w:val="both"/>
        <w:rPr>
          <w:rFonts w:ascii="Arial" w:hAnsi="Arial" w:cs="Arial"/>
        </w:rPr>
      </w:pPr>
      <w:r w:rsidRPr="00C60A00">
        <w:rPr>
          <w:rFonts w:ascii="Arial" w:hAnsi="Arial" w:cs="Arial"/>
        </w:rPr>
        <w:t xml:space="preserve">We extracted gene expression signatures for single cells via the aforementioned self-supervised deep learning model. We applied fast interpolation-based t-SNE (t-Distributed Stochastic </w:t>
      </w:r>
      <w:proofErr w:type="spellStart"/>
      <w:r w:rsidRPr="00C60A00">
        <w:rPr>
          <w:rFonts w:ascii="Arial" w:hAnsi="Arial" w:cs="Arial"/>
        </w:rPr>
        <w:t>Neighbor</w:t>
      </w:r>
      <w:proofErr w:type="spellEnd"/>
      <w:r w:rsidRPr="00C60A00">
        <w:rPr>
          <w:rFonts w:ascii="Arial" w:hAnsi="Arial" w:cs="Arial"/>
        </w:rPr>
        <w:t xml:space="preserve"> Embedding) to transform these signatures </w:t>
      </w:r>
      <w:bookmarkStart w:id="0" w:name="_Hlk49859085"/>
      <w:bookmarkStart w:id="1" w:name="OLE_LINK7"/>
      <w:r w:rsidRPr="00C60A00">
        <w:rPr>
          <w:rFonts w:ascii="Arial" w:hAnsi="Arial" w:cs="Arial"/>
        </w:rPr>
        <w:t>into two-dimensional embedding</w:t>
      </w:r>
      <w:bookmarkEnd w:id="0"/>
      <w:bookmarkEnd w:id="1"/>
      <w:r w:rsidRPr="00C60A00">
        <w:rPr>
          <w:rFonts w:ascii="Arial" w:hAnsi="Arial" w:cs="Arial"/>
        </w:rPr>
        <w:fldChar w:fldCharType="begin"/>
      </w:r>
      <w:r w:rsidR="00A37711" w:rsidRPr="00C60A00">
        <w:rPr>
          <w:rFonts w:ascii="Arial" w:hAnsi="Arial" w:cs="Arial"/>
        </w:rPr>
        <w:instrText xml:space="preserve"> ADDIN EN.CITE &lt;EndNote&gt;&lt;Cite&gt;&lt;Author&gt;Linderman&lt;/Author&gt;&lt;Year&gt;2019&lt;/Year&gt;&lt;RecNum&gt;92&lt;/RecNum&gt;&lt;DisplayText&gt;&lt;style face="superscript"&gt;7&lt;/style&gt;&lt;/DisplayText&gt;&lt;record&gt;&lt;rec-number&gt;92&lt;/rec-number&gt;&lt;foreign-keys&gt;&lt;key app="EN" db-id="5de0fddprw9t0pefzzjv9swqpz5rzxd0a0d0" timestamp="1599104611"&gt;92&lt;/key&gt;&lt;/foreign-keys&gt;&lt;ref-type name="Journal Article"&gt;17&lt;/ref-type&gt;&lt;contributors&gt;&lt;authors&gt;&lt;author&gt;Linderman, G. C.&lt;/author&gt;&lt;author&gt;Rachh, M.&lt;/author&gt;&lt;author&gt;Hoskins, J. G.&lt;/author&gt;&lt;author&gt;Steinerberger, S.&lt;/author&gt;&lt;author&gt;Kluger, Y.&lt;/author&gt;&lt;/authors&gt;&lt;/contributors&gt;&lt;auth-address&gt;Applied Mathematics Program, Yale University, New Haven, CT, USA.&amp;#xD;Department of Mathematics, Yale University, New Haven, CT, USA.&amp;#xD;Applied Mathematics Program, Yale University, New Haven, CT, USA. yuval.kluger@yale.edu.&amp;#xD;Department of Pathology, Yale University School of Medicine, New Haven, CT, USA. yuval.kluger@yale.edu.&lt;/auth-address&gt;&lt;titles&gt;&lt;title&gt;Fast interpolation-based t-SNE for improved visualization of single-cell RNA-seq data&lt;/title&gt;&lt;secondary-title&gt;Nat Methods&lt;/secondary-title&gt;&lt;/titles&gt;&lt;periodical&gt;&lt;full-title&gt;Nat Methods&lt;/full-title&gt;&lt;/periodical&gt;&lt;pages&gt;243-245&lt;/pages&gt;&lt;volume&gt;16&lt;/volume&gt;&lt;number&gt;3&lt;/number&gt;&lt;edition&gt;2019/02/12&lt;/edition&gt;&lt;keywords&gt;&lt;keyword&gt;Algorithms&lt;/keyword&gt;&lt;keyword&gt;Animals&lt;/keyword&gt;&lt;keyword&gt;Base Sequence&lt;/keyword&gt;&lt;keyword&gt;Computational Biology/methods&lt;/keyword&gt;&lt;keyword&gt;Gene Expression Profiling/methods&lt;/keyword&gt;&lt;keyword&gt;Genetic Markers&lt;/keyword&gt;&lt;keyword&gt;Mice&lt;/keyword&gt;&lt;keyword&gt;RNA/genetics&lt;/keyword&gt;&lt;keyword&gt;Sequence Analysis, RNA/*methods&lt;/keyword&gt;&lt;keyword&gt;Single-Cell Analysis/*methods&lt;/keyword&gt;&lt;keyword&gt;Stochastic Processes&lt;/keyword&gt;&lt;/keywords&gt;&lt;dates&gt;&lt;year&gt;2019&lt;/year&gt;&lt;pub-dates&gt;&lt;date&gt;Mar&lt;/date&gt;&lt;/pub-dates&gt;&lt;/dates&gt;&lt;isbn&gt;1548-7105 (Electronic)&amp;#xD;1548-7091 (Linking)&lt;/isbn&gt;&lt;accession-num&gt;30742040&lt;/accession-num&gt;&lt;urls&gt;&lt;related-urls&gt;&lt;url&gt;https://www.ncbi.nlm.nih.gov/pubmed/30742040&lt;/url&gt;&lt;/related-urls&gt;&lt;/urls&gt;&lt;custom2&gt;PMC6402590&lt;/custom2&gt;&lt;electronic-resource-num&gt;10.1038/s41592-018-0308-4&lt;/electronic-resource-num&gt;&lt;/record&gt;&lt;/Cite&gt;&lt;/EndNote&gt;</w:instrText>
      </w:r>
      <w:r w:rsidRPr="00C60A00">
        <w:rPr>
          <w:rFonts w:ascii="Arial" w:hAnsi="Arial" w:cs="Arial"/>
        </w:rPr>
        <w:fldChar w:fldCharType="separate"/>
      </w:r>
      <w:r w:rsidR="00A37711" w:rsidRPr="00C60A00">
        <w:rPr>
          <w:rFonts w:ascii="Arial" w:hAnsi="Arial" w:cs="Arial"/>
          <w:noProof/>
          <w:vertAlign w:val="superscript"/>
        </w:rPr>
        <w:t>7</w:t>
      </w:r>
      <w:r w:rsidRPr="00C60A00">
        <w:rPr>
          <w:rFonts w:ascii="Arial" w:hAnsi="Arial" w:cs="Arial"/>
        </w:rPr>
        <w:fldChar w:fldCharType="end"/>
      </w:r>
      <w:r w:rsidRPr="00C60A00">
        <w:rPr>
          <w:rFonts w:ascii="Arial" w:hAnsi="Arial" w:cs="Arial"/>
        </w:rPr>
        <w:t xml:space="preserve">. We dichotomized each expression signature with </w:t>
      </w:r>
      <w:proofErr w:type="spellStart"/>
      <w:r w:rsidRPr="00C60A00">
        <w:rPr>
          <w:rFonts w:ascii="Arial" w:hAnsi="Arial" w:cs="Arial"/>
        </w:rPr>
        <w:t>cutoff</w:t>
      </w:r>
      <w:proofErr w:type="spellEnd"/>
      <w:r w:rsidRPr="00C60A00">
        <w:rPr>
          <w:rFonts w:ascii="Arial" w:hAnsi="Arial" w:cs="Arial"/>
        </w:rPr>
        <w:t xml:space="preserve"> of zero into two clusters: a score &gt; 0 was considered to be activated. Together with the normalized expression matrix, this binary label was subsequently used as input to R routine </w:t>
      </w:r>
      <w:proofErr w:type="spellStart"/>
      <w:r w:rsidRPr="00C60A00">
        <w:rPr>
          <w:rFonts w:ascii="Arial" w:hAnsi="Arial" w:cs="Arial"/>
        </w:rPr>
        <w:t>FindMarkers</w:t>
      </w:r>
      <w:proofErr w:type="spellEnd"/>
      <w:r w:rsidRPr="00C60A00">
        <w:rPr>
          <w:rFonts w:ascii="Arial" w:hAnsi="Arial" w:cs="Arial"/>
        </w:rPr>
        <w:t xml:space="preserve"> implemented in Seurat package (v3.1.5) to identify significantly </w:t>
      </w:r>
      <w:bookmarkStart w:id="2" w:name="OLE_LINK3"/>
      <w:bookmarkStart w:id="3" w:name="OLE_LINK4"/>
      <w:r w:rsidRPr="00C60A00">
        <w:rPr>
          <w:rFonts w:ascii="Arial" w:hAnsi="Arial" w:cs="Arial"/>
        </w:rPr>
        <w:t xml:space="preserve">differentially </w:t>
      </w:r>
      <w:bookmarkEnd w:id="2"/>
      <w:bookmarkEnd w:id="3"/>
      <w:r w:rsidRPr="00C60A00">
        <w:rPr>
          <w:rFonts w:ascii="Arial" w:hAnsi="Arial" w:cs="Arial"/>
        </w:rPr>
        <w:t>expressed marker genes. A differential expressed marker gene was required to satisfy these criteria: absolute value of log-transformed fold-change &gt; 0.1 and adjusted p-value &lt; 0.01. We used log-transformed fold-change as statistic to perform gene set enrichment analysis (GSEA) for a gene set involved in immunomodulation, which was further categorized into co-simulator, co-inhibitor, ligand, receptor, cell adhesion, antigen presentation and others</w:t>
      </w:r>
      <w:r w:rsidRPr="00C60A00">
        <w:rPr>
          <w:rFonts w:ascii="Arial" w:hAnsi="Arial" w:cs="Arial"/>
        </w:rPr>
        <w:fldChar w:fldCharType="begin">
          <w:fldData xml:space="preserve">PEVuZE5vdGU+PENpdGU+PEF1dGhvcj5UaG9yc3NvbjwvQXV0aG9yPjxZZWFyPjIwMTg8L1llYXI+
PFJlY051bT43ODwvUmVjTnVtPjxEaXNwbGF5VGV4dD48c3R5bGUgZmFjZT0ic3VwZXJzY3JpcHQi
Pjg8L3N0eWxlPjwvRGlzcGxheVRleHQ+PHJlY29yZD48cmVjLW51bWJlcj43ODwvcmVjLW51bWJl
cj48Zm9yZWlnbi1rZXlzPjxrZXkgYXBwPSJFTiIgZGItaWQ9IjVkZTBmZGRwcnc5dDBwZWZ6emp2
OXN3cXB6NXJ6eGQwYTBkMCIgdGltZXN0YW1wPSIxNTk2MTY2MzI5Ij43OD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4qY2FuY2VyIGdlbm9taWNz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</w:fldData>
        </w:fldChar>
      </w:r>
      <w:r w:rsidR="00A37711" w:rsidRPr="00C60A00">
        <w:rPr>
          <w:rFonts w:ascii="Arial" w:hAnsi="Arial" w:cs="Arial"/>
        </w:rPr>
        <w:instrText xml:space="preserve"> ADDIN EN.CITE </w:instrText>
      </w:r>
      <w:r w:rsidR="00A37711" w:rsidRPr="00C60A00">
        <w:rPr>
          <w:rFonts w:ascii="Arial" w:hAnsi="Arial" w:cs="Arial"/>
        </w:rPr>
        <w:fldChar w:fldCharType="begin">
          <w:fldData xml:space="preserve">PEVuZE5vdGU+PENpdGU+PEF1dGhvcj5UaG9yc3NvbjwvQXV0aG9yPjxZZWFyPjIwMTg8L1llYXI+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</w:fldData>
        </w:fldChar>
      </w:r>
      <w:r w:rsidR="00A37711" w:rsidRPr="00C60A00">
        <w:rPr>
          <w:rFonts w:ascii="Arial" w:hAnsi="Arial" w:cs="Arial"/>
        </w:rPr>
        <w:instrText xml:space="preserve"> ADDIN EN.CITE.DATA </w:instrText>
      </w:r>
      <w:r w:rsidR="00A37711" w:rsidRPr="00C60A00">
        <w:rPr>
          <w:rFonts w:ascii="Arial" w:hAnsi="Arial" w:cs="Arial"/>
        </w:rPr>
      </w:r>
      <w:r w:rsidR="00A37711" w:rsidRPr="00C60A00">
        <w:rPr>
          <w:rFonts w:ascii="Arial" w:hAnsi="Arial" w:cs="Arial"/>
        </w:rPr>
        <w:fldChar w:fldCharType="end"/>
      </w:r>
      <w:r w:rsidRPr="00C60A00">
        <w:rPr>
          <w:rFonts w:ascii="Arial" w:hAnsi="Arial" w:cs="Arial"/>
        </w:rPr>
      </w:r>
      <w:r w:rsidRPr="00C60A00">
        <w:rPr>
          <w:rFonts w:ascii="Arial" w:hAnsi="Arial" w:cs="Arial"/>
        </w:rPr>
        <w:fldChar w:fldCharType="separate"/>
      </w:r>
      <w:r w:rsidR="00A37711" w:rsidRPr="00C60A00">
        <w:rPr>
          <w:rFonts w:ascii="Arial" w:hAnsi="Arial" w:cs="Arial"/>
          <w:noProof/>
          <w:vertAlign w:val="superscript"/>
        </w:rPr>
        <w:t>8</w:t>
      </w:r>
      <w:r w:rsidRPr="00C60A00">
        <w:rPr>
          <w:rFonts w:ascii="Arial" w:hAnsi="Arial" w:cs="Arial"/>
        </w:rPr>
        <w:fldChar w:fldCharType="end"/>
      </w:r>
      <w:r w:rsidRPr="00C60A00">
        <w:rPr>
          <w:rFonts w:ascii="Arial" w:hAnsi="Arial" w:cs="Arial"/>
        </w:rPr>
        <w:t xml:space="preserve">, respectively. Signatures were ranked according to enrichment score of GSEA. We examined the association of top-5 ranking expression signatures with ICB therapy response. </w:t>
      </w:r>
    </w:p>
    <w:p w14:paraId="46B46FA3" w14:textId="77777777" w:rsidR="00D03D92" w:rsidRPr="00C60A00" w:rsidRDefault="00D03D92" w:rsidP="00DB4BCE">
      <w:pPr>
        <w:spacing w:line="480" w:lineRule="auto"/>
        <w:jc w:val="both"/>
        <w:rPr>
          <w:rFonts w:ascii="Arial" w:hAnsi="Arial" w:cs="Arial"/>
          <w:b/>
          <w:bCs/>
        </w:rPr>
      </w:pPr>
    </w:p>
    <w:p w14:paraId="132BAB11"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Association of top-5 ranking expression signatures with ICB therapy response</w:t>
      </w:r>
    </w:p>
    <w:p w14:paraId="0D4E5F67" w14:textId="7C990BE0" w:rsidR="00D03D92" w:rsidRPr="00C60A00" w:rsidRDefault="00D03D92" w:rsidP="00DB4BCE">
      <w:pPr>
        <w:spacing w:line="480" w:lineRule="auto"/>
        <w:jc w:val="both"/>
        <w:rPr>
          <w:rFonts w:ascii="Arial" w:hAnsi="Arial" w:cs="Arial"/>
        </w:rPr>
      </w:pPr>
      <w:r w:rsidRPr="00C60A00">
        <w:rPr>
          <w:rFonts w:ascii="Arial" w:hAnsi="Arial" w:cs="Arial"/>
        </w:rPr>
        <w:t xml:space="preserve">We grouped ICB therapy response into clinical improvement and no clinical improvement. The former was defined as Complete Response (CR) or Partial Response (PR), whereas the latter as Stable Disease (SD) or Progressive Disease (PD). We extracted the corresponding top-5 expression signatures obtained from </w:t>
      </w:r>
      <w:r w:rsidRPr="00C60A00">
        <w:rPr>
          <w:rFonts w:ascii="Arial" w:hAnsi="Arial" w:cs="Arial"/>
        </w:rPr>
        <w:lastRenderedPageBreak/>
        <w:t xml:space="preserve">single cell data for samples in the two ICB therapy clinical trials. These five expression signatures were also dichotomized by a </w:t>
      </w:r>
      <w:proofErr w:type="spellStart"/>
      <w:r w:rsidRPr="00C60A00">
        <w:rPr>
          <w:rFonts w:ascii="Arial" w:hAnsi="Arial" w:cs="Arial"/>
        </w:rPr>
        <w:t>cutoff</w:t>
      </w:r>
      <w:proofErr w:type="spellEnd"/>
      <w:r w:rsidRPr="00C60A00">
        <w:rPr>
          <w:rFonts w:ascii="Arial" w:hAnsi="Arial" w:cs="Arial"/>
        </w:rPr>
        <w:t xml:space="preserve"> of zero. We assessed the association of these signatures with ICB therapy response using Fisher’s exact test. Subsequently, we examined the significant signatures obtained from Fisher’s exact test in multivariate logistic model by controlling for </w:t>
      </w:r>
      <w:proofErr w:type="spellStart"/>
      <w:r w:rsidRPr="00C60A00">
        <w:rPr>
          <w:rFonts w:ascii="Arial" w:hAnsi="Arial" w:cs="Arial"/>
        </w:rPr>
        <w:t>tumor</w:t>
      </w:r>
      <w:proofErr w:type="spellEnd"/>
      <w:r w:rsidRPr="00C60A00">
        <w:rPr>
          <w:rFonts w:ascii="Arial" w:hAnsi="Arial" w:cs="Arial"/>
        </w:rPr>
        <w:t xml:space="preserve"> mutation burden, the degree of cytotoxic lymphocytes infiltration, levels of </w:t>
      </w:r>
      <w:r w:rsidRPr="00C60A00">
        <w:rPr>
          <w:rFonts w:ascii="Arial" w:hAnsi="Arial" w:cs="Arial"/>
          <w:i/>
          <w:iCs/>
        </w:rPr>
        <w:t>PD-1</w:t>
      </w:r>
      <w:r w:rsidRPr="00C60A00">
        <w:rPr>
          <w:rFonts w:ascii="Arial" w:hAnsi="Arial" w:cs="Arial"/>
        </w:rPr>
        <w:t xml:space="preserve">, </w:t>
      </w:r>
      <w:r w:rsidRPr="00C60A00">
        <w:rPr>
          <w:rFonts w:ascii="Arial" w:hAnsi="Arial" w:cs="Arial"/>
          <w:i/>
          <w:iCs/>
        </w:rPr>
        <w:t>PD-L1</w:t>
      </w:r>
      <w:r w:rsidRPr="00C60A00">
        <w:rPr>
          <w:rFonts w:ascii="Arial" w:hAnsi="Arial" w:cs="Arial"/>
        </w:rPr>
        <w:t xml:space="preserve"> and </w:t>
      </w:r>
      <w:r w:rsidRPr="00C60A00">
        <w:rPr>
          <w:rFonts w:ascii="Arial" w:hAnsi="Arial" w:cs="Arial"/>
          <w:i/>
          <w:iCs/>
        </w:rPr>
        <w:t>CTLA-4</w:t>
      </w:r>
      <w:r w:rsidRPr="00C60A00">
        <w:rPr>
          <w:rFonts w:ascii="Arial" w:hAnsi="Arial" w:cs="Arial"/>
        </w:rPr>
        <w:t xml:space="preserve">. We performed multivariate logistic model with </w:t>
      </w:r>
      <w:proofErr w:type="spellStart"/>
      <w:r w:rsidRPr="00C60A00">
        <w:rPr>
          <w:rFonts w:ascii="Arial" w:hAnsi="Arial" w:cs="Arial"/>
        </w:rPr>
        <w:t>stan_lm</w:t>
      </w:r>
      <w:proofErr w:type="spellEnd"/>
      <w:r w:rsidRPr="00C60A00">
        <w:rPr>
          <w:rFonts w:ascii="Arial" w:hAnsi="Arial" w:cs="Arial"/>
        </w:rPr>
        <w:t xml:space="preserve"> routine that was implemented in R package </w:t>
      </w:r>
      <w:proofErr w:type="spellStart"/>
      <w:r w:rsidRPr="00C60A00">
        <w:rPr>
          <w:rFonts w:ascii="Arial" w:hAnsi="Arial" w:cs="Arial"/>
        </w:rPr>
        <w:t>Rstanarm</w:t>
      </w:r>
      <w:proofErr w:type="spellEnd"/>
      <w:r w:rsidRPr="00C60A00">
        <w:rPr>
          <w:rFonts w:ascii="Arial" w:hAnsi="Arial" w:cs="Arial"/>
        </w:rPr>
        <w:t xml:space="preserve"> (v 2.19.3). We used the average gene expression level of </w:t>
      </w:r>
      <w:r w:rsidRPr="00C60A00">
        <w:rPr>
          <w:rFonts w:ascii="Arial" w:hAnsi="Arial" w:cs="Arial"/>
          <w:i/>
          <w:iCs/>
        </w:rPr>
        <w:t>CD8A</w:t>
      </w:r>
      <w:r w:rsidRPr="00C60A00">
        <w:rPr>
          <w:rFonts w:ascii="Arial" w:hAnsi="Arial" w:cs="Arial"/>
        </w:rPr>
        <w:t xml:space="preserve">, </w:t>
      </w:r>
      <w:r w:rsidRPr="00C60A00">
        <w:rPr>
          <w:rFonts w:ascii="Arial" w:hAnsi="Arial" w:cs="Arial"/>
          <w:i/>
          <w:iCs/>
        </w:rPr>
        <w:t>CD8B</w:t>
      </w:r>
      <w:r w:rsidRPr="00C60A00">
        <w:rPr>
          <w:rFonts w:ascii="Arial" w:hAnsi="Arial" w:cs="Arial"/>
        </w:rPr>
        <w:t xml:space="preserve">, </w:t>
      </w:r>
      <w:r w:rsidRPr="00C60A00">
        <w:rPr>
          <w:rFonts w:ascii="Arial" w:hAnsi="Arial" w:cs="Arial"/>
          <w:i/>
          <w:iCs/>
        </w:rPr>
        <w:t>GZMA</w:t>
      </w:r>
      <w:r w:rsidRPr="00C60A00">
        <w:rPr>
          <w:rFonts w:ascii="Arial" w:hAnsi="Arial" w:cs="Arial"/>
        </w:rPr>
        <w:t xml:space="preserve">, </w:t>
      </w:r>
      <w:r w:rsidRPr="00C60A00">
        <w:rPr>
          <w:rFonts w:ascii="Arial" w:hAnsi="Arial" w:cs="Arial"/>
          <w:i/>
          <w:iCs/>
        </w:rPr>
        <w:t>GZMB</w:t>
      </w:r>
      <w:r w:rsidRPr="00C60A00">
        <w:rPr>
          <w:rFonts w:ascii="Arial" w:hAnsi="Arial" w:cs="Arial"/>
        </w:rPr>
        <w:t xml:space="preserve"> and </w:t>
      </w:r>
      <w:r w:rsidRPr="00C60A00">
        <w:rPr>
          <w:rFonts w:ascii="Arial" w:hAnsi="Arial" w:cs="Arial"/>
          <w:i/>
          <w:iCs/>
        </w:rPr>
        <w:t>PRF1</w:t>
      </w:r>
      <w:r w:rsidRPr="00C60A00">
        <w:rPr>
          <w:rFonts w:ascii="Arial" w:hAnsi="Arial" w:cs="Arial"/>
        </w:rPr>
        <w:t xml:space="preserve"> as surrogate of cytotoxic lymphocytes infiltration. We considered a </w:t>
      </w:r>
      <w:proofErr w:type="spellStart"/>
      <w:r w:rsidRPr="00C60A00">
        <w:rPr>
          <w:rFonts w:ascii="Arial" w:hAnsi="Arial" w:cs="Arial"/>
        </w:rPr>
        <w:t>tumor</w:t>
      </w:r>
      <w:proofErr w:type="spellEnd"/>
      <w:r w:rsidRPr="00C60A00">
        <w:rPr>
          <w:rFonts w:ascii="Arial" w:hAnsi="Arial" w:cs="Arial"/>
        </w:rPr>
        <w:t xml:space="preserve"> to be TMB-high if the total number of </w:t>
      </w:r>
      <w:proofErr w:type="spellStart"/>
      <w:r w:rsidRPr="00C60A00">
        <w:rPr>
          <w:rFonts w:ascii="Arial" w:hAnsi="Arial" w:cs="Arial"/>
        </w:rPr>
        <w:t>exomic</w:t>
      </w:r>
      <w:proofErr w:type="spellEnd"/>
      <w:r w:rsidRPr="00C60A00">
        <w:rPr>
          <w:rFonts w:ascii="Arial" w:hAnsi="Arial" w:cs="Arial"/>
        </w:rPr>
        <w:t xml:space="preserve"> mutations &gt; 16 mutations per mega base</w:t>
      </w:r>
      <w:r w:rsidRPr="00C60A00">
        <w:rPr>
          <w:rFonts w:ascii="Arial" w:hAnsi="Arial" w:cs="Arial"/>
        </w:rPr>
        <w:fldChar w:fldCharType="begin">
          <w:fldData xml:space="preserve">PEVuZE5vdGU+PENpdGU+PEF1dGhvcj5HYW5kYXJhPC9BdXRob3I+PFllYXI+MjAxODwvWWVhcj48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</w:fldData>
        </w:fldChar>
      </w:r>
      <w:r w:rsidR="00A37711" w:rsidRPr="00C60A00">
        <w:rPr>
          <w:rFonts w:ascii="Arial" w:hAnsi="Arial" w:cs="Arial"/>
        </w:rPr>
        <w:instrText xml:space="preserve"> ADDIN EN.CITE </w:instrText>
      </w:r>
      <w:r w:rsidR="00A37711" w:rsidRPr="00C60A00">
        <w:rPr>
          <w:rFonts w:ascii="Arial" w:hAnsi="Arial" w:cs="Arial"/>
        </w:rPr>
        <w:fldChar w:fldCharType="begin">
          <w:fldData xml:space="preserve">PEVuZE5vdGU+PENpdGU+PEF1dGhvcj5HYW5kYXJhPC9BdXRob3I+PFllYXI+MjAxODwvWWVhcj48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</w:fldData>
        </w:fldChar>
      </w:r>
      <w:r w:rsidR="00A37711" w:rsidRPr="00C60A00">
        <w:rPr>
          <w:rFonts w:ascii="Arial" w:hAnsi="Arial" w:cs="Arial"/>
        </w:rPr>
        <w:instrText xml:space="preserve"> ADDIN EN.CITE.DATA </w:instrText>
      </w:r>
      <w:r w:rsidR="00A37711" w:rsidRPr="00C60A00">
        <w:rPr>
          <w:rFonts w:ascii="Arial" w:hAnsi="Arial" w:cs="Arial"/>
        </w:rPr>
      </w:r>
      <w:r w:rsidR="00A37711" w:rsidRPr="00C60A00">
        <w:rPr>
          <w:rFonts w:ascii="Arial" w:hAnsi="Arial" w:cs="Arial"/>
        </w:rPr>
        <w:fldChar w:fldCharType="end"/>
      </w:r>
      <w:r w:rsidRPr="00C60A00">
        <w:rPr>
          <w:rFonts w:ascii="Arial" w:hAnsi="Arial" w:cs="Arial"/>
        </w:rPr>
      </w:r>
      <w:r w:rsidRPr="00C60A00">
        <w:rPr>
          <w:rFonts w:ascii="Arial" w:hAnsi="Arial" w:cs="Arial"/>
        </w:rPr>
        <w:fldChar w:fldCharType="separate"/>
      </w:r>
      <w:r w:rsidR="00A37711" w:rsidRPr="00C60A00">
        <w:rPr>
          <w:rFonts w:ascii="Arial" w:hAnsi="Arial" w:cs="Arial"/>
          <w:noProof/>
          <w:vertAlign w:val="superscript"/>
        </w:rPr>
        <w:t>9</w:t>
      </w:r>
      <w:r w:rsidRPr="00C60A00">
        <w:rPr>
          <w:rFonts w:ascii="Arial" w:hAnsi="Arial" w:cs="Arial"/>
        </w:rPr>
        <w:fldChar w:fldCharType="end"/>
      </w:r>
      <w:r w:rsidRPr="00C60A00">
        <w:rPr>
          <w:rFonts w:ascii="Arial" w:hAnsi="Arial" w:cs="Arial"/>
        </w:rPr>
        <w:t xml:space="preserve">. We dichotomized the expression levels of </w:t>
      </w:r>
      <w:r w:rsidRPr="00C60A00">
        <w:rPr>
          <w:rFonts w:ascii="Arial" w:hAnsi="Arial" w:cs="Arial"/>
          <w:i/>
          <w:iCs/>
        </w:rPr>
        <w:t>PD-1</w:t>
      </w:r>
      <w:r w:rsidRPr="00C60A00">
        <w:rPr>
          <w:rFonts w:ascii="Arial" w:hAnsi="Arial" w:cs="Arial"/>
        </w:rPr>
        <w:t xml:space="preserve">, </w:t>
      </w:r>
      <w:r w:rsidRPr="00C60A00">
        <w:rPr>
          <w:rFonts w:ascii="Arial" w:hAnsi="Arial" w:cs="Arial"/>
          <w:i/>
          <w:iCs/>
        </w:rPr>
        <w:t>PD-L1</w:t>
      </w:r>
      <w:r w:rsidRPr="00C60A00">
        <w:rPr>
          <w:rFonts w:ascii="Arial" w:hAnsi="Arial" w:cs="Arial"/>
        </w:rPr>
        <w:t xml:space="preserve"> and </w:t>
      </w:r>
      <w:r w:rsidRPr="00C60A00">
        <w:rPr>
          <w:rFonts w:ascii="Arial" w:hAnsi="Arial" w:cs="Arial"/>
          <w:i/>
          <w:iCs/>
        </w:rPr>
        <w:t>CTLA-4</w:t>
      </w:r>
      <w:r w:rsidRPr="00C60A00">
        <w:rPr>
          <w:rFonts w:ascii="Arial" w:hAnsi="Arial" w:cs="Arial"/>
        </w:rPr>
        <w:t xml:space="preserve"> by their corresponding median value in the multivariate logistic model.</w:t>
      </w:r>
    </w:p>
    <w:p w14:paraId="12AEBD0D" w14:textId="77777777" w:rsidR="00D03D92" w:rsidRPr="00C60A00" w:rsidRDefault="00D03D92" w:rsidP="00DB4BCE">
      <w:pPr>
        <w:spacing w:line="480" w:lineRule="auto"/>
        <w:jc w:val="both"/>
        <w:rPr>
          <w:rFonts w:ascii="Arial" w:hAnsi="Arial" w:cs="Arial"/>
        </w:rPr>
      </w:pPr>
    </w:p>
    <w:p w14:paraId="54974BE7"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Statistical analysis</w:t>
      </w:r>
    </w:p>
    <w:p w14:paraId="4B47AEE4" w14:textId="2D3DD7C0" w:rsidR="00D03D92" w:rsidRPr="00C60A00" w:rsidRDefault="00D03D92" w:rsidP="00DB4BCE">
      <w:pPr>
        <w:spacing w:line="480" w:lineRule="auto"/>
        <w:jc w:val="both"/>
        <w:rPr>
          <w:rFonts w:ascii="Arial" w:hAnsi="Arial" w:cs="Arial"/>
        </w:rPr>
      </w:pPr>
      <w:r w:rsidRPr="00C60A00">
        <w:rPr>
          <w:rFonts w:ascii="Arial" w:hAnsi="Arial" w:cs="Arial"/>
        </w:rPr>
        <w:t xml:space="preserve">We used CIBERSORT algorithm to decipher </w:t>
      </w:r>
      <w:proofErr w:type="spellStart"/>
      <w:r w:rsidRPr="00C60A00">
        <w:rPr>
          <w:rFonts w:ascii="Arial" w:hAnsi="Arial" w:cs="Arial"/>
        </w:rPr>
        <w:t>tumor</w:t>
      </w:r>
      <w:proofErr w:type="spellEnd"/>
      <w:r w:rsidRPr="00C60A00">
        <w:rPr>
          <w:rFonts w:ascii="Arial" w:hAnsi="Arial" w:cs="Arial"/>
        </w:rPr>
        <w:t xml:space="preserve"> immune microenvironment using the LM22 signature</w:t>
      </w:r>
      <w:r w:rsidRPr="00C60A00">
        <w:rPr>
          <w:rFonts w:ascii="Arial" w:hAnsi="Arial" w:cs="Arial"/>
        </w:rPr>
        <w:fldChar w:fldCharType="begin">
          <w:fldData xml:space="preserve">PEVuZE5vdGU+PENpdGU+PEF1dGhvcj5OZXdtYW48L0F1dGhvcj48WWVhcj4yMDE1PC9ZZWFyPjxS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</w:fldData>
        </w:fldChar>
      </w:r>
      <w:r w:rsidR="00A37711" w:rsidRPr="00C60A00">
        <w:rPr>
          <w:rFonts w:ascii="Arial" w:hAnsi="Arial" w:cs="Arial"/>
        </w:rPr>
        <w:instrText xml:space="preserve"> ADDIN EN.CITE </w:instrText>
      </w:r>
      <w:r w:rsidR="00A37711" w:rsidRPr="00C60A00">
        <w:rPr>
          <w:rFonts w:ascii="Arial" w:hAnsi="Arial" w:cs="Arial"/>
        </w:rPr>
        <w:fldChar w:fldCharType="begin">
          <w:fldData xml:space="preserve">PEVuZE5vdGU+PENpdGU+PEF1dGhvcj5OZXdtYW48L0F1dGhvcj48WWVhcj4yMDE1PC9ZZWFyPjxS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</w:fldData>
        </w:fldChar>
      </w:r>
      <w:r w:rsidR="00A37711" w:rsidRPr="00C60A00">
        <w:rPr>
          <w:rFonts w:ascii="Arial" w:hAnsi="Arial" w:cs="Arial"/>
        </w:rPr>
        <w:instrText xml:space="preserve"> ADDIN EN.CITE.DATA </w:instrText>
      </w:r>
      <w:r w:rsidR="00A37711" w:rsidRPr="00C60A00">
        <w:rPr>
          <w:rFonts w:ascii="Arial" w:hAnsi="Arial" w:cs="Arial"/>
        </w:rPr>
      </w:r>
      <w:r w:rsidR="00A37711" w:rsidRPr="00C60A00">
        <w:rPr>
          <w:rFonts w:ascii="Arial" w:hAnsi="Arial" w:cs="Arial"/>
        </w:rPr>
        <w:fldChar w:fldCharType="end"/>
      </w:r>
      <w:r w:rsidRPr="00C60A00">
        <w:rPr>
          <w:rFonts w:ascii="Arial" w:hAnsi="Arial" w:cs="Arial"/>
        </w:rPr>
      </w:r>
      <w:r w:rsidRPr="00C60A00">
        <w:rPr>
          <w:rFonts w:ascii="Arial" w:hAnsi="Arial" w:cs="Arial"/>
        </w:rPr>
        <w:fldChar w:fldCharType="separate"/>
      </w:r>
      <w:r w:rsidR="00A37711" w:rsidRPr="00C60A00">
        <w:rPr>
          <w:rFonts w:ascii="Arial" w:hAnsi="Arial" w:cs="Arial"/>
          <w:noProof/>
          <w:vertAlign w:val="superscript"/>
        </w:rPr>
        <w:t>10</w:t>
      </w:r>
      <w:r w:rsidRPr="00C60A00">
        <w:rPr>
          <w:rFonts w:ascii="Arial" w:hAnsi="Arial" w:cs="Arial"/>
        </w:rPr>
        <w:fldChar w:fldCharType="end"/>
      </w:r>
      <w:r w:rsidRPr="00C60A00">
        <w:rPr>
          <w:rFonts w:ascii="Arial" w:hAnsi="Arial" w:cs="Arial"/>
        </w:rPr>
        <w:t xml:space="preserve">. GSEA was conducted with R package </w:t>
      </w:r>
      <w:proofErr w:type="spellStart"/>
      <w:r w:rsidRPr="00C60A00">
        <w:rPr>
          <w:rFonts w:ascii="Arial" w:hAnsi="Arial" w:cs="Arial"/>
        </w:rPr>
        <w:t>fgsea</w:t>
      </w:r>
      <w:proofErr w:type="spellEnd"/>
      <w:r w:rsidRPr="00C60A00">
        <w:rPr>
          <w:rFonts w:ascii="Arial" w:hAnsi="Arial" w:cs="Arial"/>
        </w:rPr>
        <w:t xml:space="preserve"> (v 1.6.0). Kaplan-Meier survival and multivariate Cox regression analyses were used to </w:t>
      </w:r>
      <w:proofErr w:type="spellStart"/>
      <w:r w:rsidRPr="00C60A00">
        <w:rPr>
          <w:rFonts w:ascii="Arial" w:hAnsi="Arial" w:cs="Arial"/>
        </w:rPr>
        <w:t>analyze</w:t>
      </w:r>
      <w:proofErr w:type="spellEnd"/>
      <w:r w:rsidRPr="00C60A00">
        <w:rPr>
          <w:rFonts w:ascii="Arial" w:hAnsi="Arial" w:cs="Arial"/>
        </w:rPr>
        <w:t xml:space="preserve"> the relationship between gene expression signatures and prognosis by R package survival (v 3.1.12). We used the log-rank test to calculate differences of survival curves. </w:t>
      </w:r>
      <w:proofErr w:type="spellStart"/>
      <w:r w:rsidRPr="00C60A00">
        <w:rPr>
          <w:rFonts w:ascii="Arial" w:hAnsi="Arial" w:cs="Arial"/>
        </w:rPr>
        <w:t>Benjamini</w:t>
      </w:r>
      <w:proofErr w:type="spellEnd"/>
      <w:r w:rsidRPr="00C60A00">
        <w:rPr>
          <w:rFonts w:ascii="Arial" w:hAnsi="Arial" w:cs="Arial"/>
        </w:rPr>
        <w:t>-Hochberg procedure was used to adjust p-values for multiple hypothesis test when appropriate. Two-sided test was used if not specified.</w:t>
      </w:r>
    </w:p>
    <w:p w14:paraId="180D2FBB" w14:textId="77777777" w:rsidR="00D03D92" w:rsidRPr="00C60A00" w:rsidRDefault="00D03D92" w:rsidP="00DB4BCE">
      <w:pPr>
        <w:spacing w:line="480" w:lineRule="auto"/>
        <w:jc w:val="both"/>
        <w:rPr>
          <w:rFonts w:ascii="Arial" w:hAnsi="Arial" w:cs="Arial"/>
        </w:rPr>
      </w:pPr>
    </w:p>
    <w:p w14:paraId="4CECD6AD" w14:textId="77777777" w:rsidR="00D03D92" w:rsidRPr="00C60A00" w:rsidRDefault="00D03D92" w:rsidP="00DB4BCE">
      <w:pPr>
        <w:spacing w:line="480" w:lineRule="auto"/>
        <w:jc w:val="both"/>
        <w:rPr>
          <w:rFonts w:ascii="Arial" w:hAnsi="Arial" w:cs="Arial"/>
          <w:b/>
          <w:bCs/>
        </w:rPr>
      </w:pPr>
      <w:r w:rsidRPr="00C60A00">
        <w:rPr>
          <w:rFonts w:ascii="Arial" w:hAnsi="Arial" w:cs="Arial"/>
          <w:b/>
          <w:bCs/>
        </w:rPr>
        <w:t>References:</w:t>
      </w:r>
    </w:p>
    <w:p w14:paraId="389E2906" w14:textId="77777777" w:rsidR="00A37711" w:rsidRPr="00C60A00" w:rsidRDefault="00D03D92" w:rsidP="00DB4BCE">
      <w:pPr>
        <w:pStyle w:val="EndNoteBibliography"/>
        <w:spacing w:line="480" w:lineRule="auto"/>
        <w:rPr>
          <w:rFonts w:ascii="Arial" w:hAnsi="Arial" w:cs="Arial"/>
          <w:noProof/>
          <w:sz w:val="24"/>
          <w:szCs w:val="24"/>
        </w:rPr>
      </w:pPr>
      <w:r w:rsidRPr="00C60A00">
        <w:rPr>
          <w:rFonts w:ascii="Arial" w:hAnsi="Arial" w:cs="Arial"/>
          <w:sz w:val="24"/>
          <w:szCs w:val="24"/>
        </w:rPr>
        <w:fldChar w:fldCharType="begin"/>
      </w:r>
      <w:r w:rsidRPr="00C60A00">
        <w:rPr>
          <w:rFonts w:ascii="Arial" w:hAnsi="Arial" w:cs="Arial"/>
          <w:sz w:val="24"/>
          <w:szCs w:val="24"/>
        </w:rPr>
        <w:instrText xml:space="preserve"> ADDIN EN.REFLIST </w:instrText>
      </w:r>
      <w:r w:rsidRPr="00C60A00">
        <w:rPr>
          <w:rFonts w:ascii="Arial" w:hAnsi="Arial" w:cs="Arial"/>
          <w:sz w:val="24"/>
          <w:szCs w:val="24"/>
        </w:rPr>
        <w:fldChar w:fldCharType="separate"/>
      </w:r>
      <w:r w:rsidR="00A37711" w:rsidRPr="00C60A00">
        <w:rPr>
          <w:rFonts w:ascii="Arial" w:hAnsi="Arial" w:cs="Arial"/>
          <w:noProof/>
          <w:sz w:val="24"/>
          <w:szCs w:val="24"/>
        </w:rPr>
        <w:t>1.</w:t>
      </w:r>
      <w:r w:rsidR="00A37711" w:rsidRPr="00C60A00">
        <w:rPr>
          <w:rFonts w:ascii="Arial" w:hAnsi="Arial" w:cs="Arial"/>
          <w:noProof/>
          <w:sz w:val="24"/>
          <w:szCs w:val="24"/>
        </w:rPr>
        <w:tab/>
        <w:t xml:space="preserve">Mariathasan S, Turley SJ, Nickles D, et al. TGFbeta attenuates tumour response to PD-L1 blockade by contributing to exclusion of T cells. Nature </w:t>
      </w:r>
      <w:r w:rsidR="00A37711" w:rsidRPr="00C60A00">
        <w:rPr>
          <w:rFonts w:ascii="Arial" w:hAnsi="Arial" w:cs="Arial"/>
          <w:noProof/>
          <w:sz w:val="24"/>
          <w:szCs w:val="24"/>
        </w:rPr>
        <w:lastRenderedPageBreak/>
        <w:t>2018;554:544-8.</w:t>
      </w:r>
    </w:p>
    <w:p w14:paraId="5FAC9CBA"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2.</w:t>
      </w:r>
      <w:r w:rsidRPr="00C60A00">
        <w:rPr>
          <w:rFonts w:ascii="Arial" w:hAnsi="Arial" w:cs="Arial"/>
          <w:noProof/>
          <w:sz w:val="24"/>
          <w:szCs w:val="24"/>
        </w:rPr>
        <w:tab/>
        <w:t>Liu D, Schilling B, Liu D, et al. Integrative molecular and clinical modeling of clinical outcomes to PD1 blockade in patients with metastatic melanoma. Nat Med 2019;25:1916-27.</w:t>
      </w:r>
    </w:p>
    <w:p w14:paraId="76D3B605"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3.</w:t>
      </w:r>
      <w:r w:rsidRPr="00C60A00">
        <w:rPr>
          <w:rFonts w:ascii="Arial" w:hAnsi="Arial" w:cs="Arial"/>
          <w:noProof/>
          <w:sz w:val="24"/>
          <w:szCs w:val="24"/>
        </w:rPr>
        <w:tab/>
        <w:t xml:space="preserve">Momentum Contrast for Unsupervised Visual Representation Learning. 2019. </w:t>
      </w:r>
    </w:p>
    <w:p w14:paraId="5B584C41"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4.</w:t>
      </w:r>
      <w:r w:rsidRPr="00C60A00">
        <w:rPr>
          <w:rFonts w:ascii="Arial" w:hAnsi="Arial" w:cs="Arial"/>
          <w:noProof/>
          <w:sz w:val="24"/>
          <w:szCs w:val="24"/>
        </w:rPr>
        <w:tab/>
        <w:t xml:space="preserve">Improved Baselines with Momentum Contrastive Learning. 2020. </w:t>
      </w:r>
    </w:p>
    <w:p w14:paraId="485D48F1"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5.</w:t>
      </w:r>
      <w:r w:rsidRPr="00C60A00">
        <w:rPr>
          <w:rFonts w:ascii="Arial" w:hAnsi="Arial" w:cs="Arial"/>
          <w:noProof/>
          <w:sz w:val="24"/>
          <w:szCs w:val="24"/>
        </w:rPr>
        <w:tab/>
        <w:t xml:space="preserve">Densely Connected Convolutional Networks. 2016. </w:t>
      </w:r>
    </w:p>
    <w:p w14:paraId="2ABDF0EE"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6.</w:t>
      </w:r>
      <w:r w:rsidRPr="00C60A00">
        <w:rPr>
          <w:rFonts w:ascii="Arial" w:hAnsi="Arial" w:cs="Arial"/>
          <w:noProof/>
          <w:sz w:val="24"/>
          <w:szCs w:val="24"/>
        </w:rPr>
        <w:tab/>
        <w:t xml:space="preserve">A Simple Framework for Contrastive Learning of Visual Representations. 2020. </w:t>
      </w:r>
    </w:p>
    <w:p w14:paraId="6063CED9"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7.</w:t>
      </w:r>
      <w:r w:rsidRPr="00C60A00">
        <w:rPr>
          <w:rFonts w:ascii="Arial" w:hAnsi="Arial" w:cs="Arial"/>
          <w:noProof/>
          <w:sz w:val="24"/>
          <w:szCs w:val="24"/>
        </w:rPr>
        <w:tab/>
        <w:t>Linderman GC, Rachh M, Hoskins JG, Steinerberger S, Kluger Y. Fast interpolation-based t-SNE for improved visualization of single-cell RNA-seq data. Nat Methods 2019;16:243-5.</w:t>
      </w:r>
    </w:p>
    <w:p w14:paraId="48897F51"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8.</w:t>
      </w:r>
      <w:r w:rsidRPr="00C60A00">
        <w:rPr>
          <w:rFonts w:ascii="Arial" w:hAnsi="Arial" w:cs="Arial"/>
          <w:noProof/>
          <w:sz w:val="24"/>
          <w:szCs w:val="24"/>
        </w:rPr>
        <w:tab/>
        <w:t>Thorsson V, Gibbs DL, Brown SD, et al. The Immune Landscape of Cancer. Immunity 2018;48:812-30 e14.</w:t>
      </w:r>
    </w:p>
    <w:p w14:paraId="1D05884D"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9.</w:t>
      </w:r>
      <w:r w:rsidRPr="00C60A00">
        <w:rPr>
          <w:rFonts w:ascii="Arial" w:hAnsi="Arial" w:cs="Arial"/>
          <w:noProof/>
          <w:sz w:val="24"/>
          <w:szCs w:val="24"/>
        </w:rPr>
        <w:tab/>
        <w:t>Gandara DR, Paul SM, Kowanetz M, et al. Blood-based tumor mutational burden as a predictor of clinical benefit in non-small-cell lung cancer patients treated with atezolizumab. Nat Med 2018;24:1441-8.</w:t>
      </w:r>
    </w:p>
    <w:p w14:paraId="61FF26DB" w14:textId="77777777" w:rsidR="00A37711" w:rsidRPr="00C60A00" w:rsidRDefault="00A37711" w:rsidP="00DB4BCE">
      <w:pPr>
        <w:pStyle w:val="EndNoteBibliography"/>
        <w:spacing w:line="480" w:lineRule="auto"/>
        <w:rPr>
          <w:rFonts w:ascii="Arial" w:hAnsi="Arial" w:cs="Arial"/>
          <w:noProof/>
          <w:sz w:val="24"/>
          <w:szCs w:val="24"/>
        </w:rPr>
      </w:pPr>
      <w:r w:rsidRPr="00C60A00">
        <w:rPr>
          <w:rFonts w:ascii="Arial" w:hAnsi="Arial" w:cs="Arial"/>
          <w:noProof/>
          <w:sz w:val="24"/>
          <w:szCs w:val="24"/>
        </w:rPr>
        <w:t>10.</w:t>
      </w:r>
      <w:r w:rsidRPr="00C60A00">
        <w:rPr>
          <w:rFonts w:ascii="Arial" w:hAnsi="Arial" w:cs="Arial"/>
          <w:noProof/>
          <w:sz w:val="24"/>
          <w:szCs w:val="24"/>
        </w:rPr>
        <w:tab/>
        <w:t>Newman AM, Liu CL, Green MR, et al. Robust enumeration of cell subsets from tissue expression profiles. Nat Methods 2015;12:453-7.</w:t>
      </w:r>
    </w:p>
    <w:p w14:paraId="5E5A89FC" w14:textId="784AA093" w:rsidR="006947F1" w:rsidRPr="00C60A00" w:rsidRDefault="00D03D92" w:rsidP="00DB4BCE">
      <w:pPr>
        <w:spacing w:line="480" w:lineRule="auto"/>
        <w:jc w:val="both"/>
        <w:rPr>
          <w:rFonts w:ascii="Arial" w:hAnsi="Arial" w:cs="Arial"/>
        </w:rPr>
      </w:pPr>
      <w:r w:rsidRPr="00C60A00">
        <w:rPr>
          <w:rFonts w:ascii="Arial" w:hAnsi="Arial" w:cs="Arial"/>
        </w:rPr>
        <w:fldChar w:fldCharType="end"/>
      </w:r>
    </w:p>
    <w:sectPr w:rsidR="006947F1" w:rsidRPr="00C60A00" w:rsidSect="0023520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4F640E" w14:textId="77777777" w:rsidR="00D27A7F" w:rsidRDefault="00D27A7F" w:rsidP="001F27BB">
      <w:r>
        <w:separator/>
      </w:r>
    </w:p>
  </w:endnote>
  <w:endnote w:type="continuationSeparator" w:id="0">
    <w:p w14:paraId="05FC7A17" w14:textId="77777777" w:rsidR="00D27A7F" w:rsidRDefault="00D27A7F" w:rsidP="001F2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EADBA7" w14:textId="77777777" w:rsidR="00D27A7F" w:rsidRDefault="00D27A7F" w:rsidP="001F27BB">
      <w:r>
        <w:separator/>
      </w:r>
    </w:p>
  </w:footnote>
  <w:footnote w:type="continuationSeparator" w:id="0">
    <w:p w14:paraId="5C0CAD59" w14:textId="77777777" w:rsidR="00D27A7F" w:rsidRDefault="00D27A7F" w:rsidP="001F27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e0fddprw9t0pefzzjv9swqpz5rzxd0a0d0&quot;&gt;immune_response&lt;record-ids&gt;&lt;item&gt;1&lt;/item&gt;&lt;item&gt;61&lt;/item&gt;&lt;item&gt;75&lt;/item&gt;&lt;item&gt;78&lt;/item&gt;&lt;item&gt;85&lt;/item&gt;&lt;item&gt;86&lt;/item&gt;&lt;item&gt;87&lt;/item&gt;&lt;item&gt;88&lt;/item&gt;&lt;item&gt;92&lt;/item&gt;&lt;item&gt;100&lt;/item&gt;&lt;/record-ids&gt;&lt;/item&gt;&lt;/Libraries&gt;"/>
  </w:docVars>
  <w:rsids>
    <w:rsidRoot w:val="00E33374"/>
    <w:rsid w:val="00025448"/>
    <w:rsid w:val="00026329"/>
    <w:rsid w:val="00026FBC"/>
    <w:rsid w:val="0003208C"/>
    <w:rsid w:val="00034259"/>
    <w:rsid w:val="00034C51"/>
    <w:rsid w:val="00037555"/>
    <w:rsid w:val="0004156B"/>
    <w:rsid w:val="00055883"/>
    <w:rsid w:val="00072603"/>
    <w:rsid w:val="000803FA"/>
    <w:rsid w:val="00094034"/>
    <w:rsid w:val="00094F30"/>
    <w:rsid w:val="0009762C"/>
    <w:rsid w:val="000A354B"/>
    <w:rsid w:val="000A5156"/>
    <w:rsid w:val="000A612F"/>
    <w:rsid w:val="000B1967"/>
    <w:rsid w:val="000B7B93"/>
    <w:rsid w:val="000C4A3E"/>
    <w:rsid w:val="000C7E87"/>
    <w:rsid w:val="000D07C9"/>
    <w:rsid w:val="000D106B"/>
    <w:rsid w:val="000D2BBC"/>
    <w:rsid w:val="000D523B"/>
    <w:rsid w:val="000D69FE"/>
    <w:rsid w:val="000E2019"/>
    <w:rsid w:val="000E3E5A"/>
    <w:rsid w:val="000F2561"/>
    <w:rsid w:val="000F4689"/>
    <w:rsid w:val="000F5F0E"/>
    <w:rsid w:val="00101F5A"/>
    <w:rsid w:val="0010270D"/>
    <w:rsid w:val="00117A03"/>
    <w:rsid w:val="001200D1"/>
    <w:rsid w:val="001213E4"/>
    <w:rsid w:val="0012169D"/>
    <w:rsid w:val="00130606"/>
    <w:rsid w:val="0013260A"/>
    <w:rsid w:val="0013267A"/>
    <w:rsid w:val="00135870"/>
    <w:rsid w:val="00135EC4"/>
    <w:rsid w:val="00151D87"/>
    <w:rsid w:val="00152CB2"/>
    <w:rsid w:val="00155279"/>
    <w:rsid w:val="00160939"/>
    <w:rsid w:val="00163508"/>
    <w:rsid w:val="00165DA4"/>
    <w:rsid w:val="00170627"/>
    <w:rsid w:val="00171147"/>
    <w:rsid w:val="00171708"/>
    <w:rsid w:val="00174DDE"/>
    <w:rsid w:val="00177609"/>
    <w:rsid w:val="0018639B"/>
    <w:rsid w:val="00187A00"/>
    <w:rsid w:val="00194FF8"/>
    <w:rsid w:val="00197D4E"/>
    <w:rsid w:val="001A5DE2"/>
    <w:rsid w:val="001B40D1"/>
    <w:rsid w:val="001B4FEE"/>
    <w:rsid w:val="001C11B6"/>
    <w:rsid w:val="001C5FC3"/>
    <w:rsid w:val="001D2E76"/>
    <w:rsid w:val="001D7E83"/>
    <w:rsid w:val="001E057F"/>
    <w:rsid w:val="001E36B2"/>
    <w:rsid w:val="001F20C0"/>
    <w:rsid w:val="001F27BB"/>
    <w:rsid w:val="001F2984"/>
    <w:rsid w:val="001F436C"/>
    <w:rsid w:val="001F625A"/>
    <w:rsid w:val="00211FF4"/>
    <w:rsid w:val="002148FD"/>
    <w:rsid w:val="00214AFC"/>
    <w:rsid w:val="0023520B"/>
    <w:rsid w:val="00260696"/>
    <w:rsid w:val="0026540D"/>
    <w:rsid w:val="0027516E"/>
    <w:rsid w:val="002825F9"/>
    <w:rsid w:val="0028588D"/>
    <w:rsid w:val="002A114E"/>
    <w:rsid w:val="002A2BAE"/>
    <w:rsid w:val="002A32F7"/>
    <w:rsid w:val="002A5303"/>
    <w:rsid w:val="002A59E1"/>
    <w:rsid w:val="002A6163"/>
    <w:rsid w:val="002B723C"/>
    <w:rsid w:val="002C2A94"/>
    <w:rsid w:val="002C3180"/>
    <w:rsid w:val="002D62AE"/>
    <w:rsid w:val="002E0B80"/>
    <w:rsid w:val="002E66E0"/>
    <w:rsid w:val="002F0220"/>
    <w:rsid w:val="00300FEE"/>
    <w:rsid w:val="003075C3"/>
    <w:rsid w:val="003122FF"/>
    <w:rsid w:val="0031497D"/>
    <w:rsid w:val="003177DB"/>
    <w:rsid w:val="003234A9"/>
    <w:rsid w:val="00327BA8"/>
    <w:rsid w:val="00330556"/>
    <w:rsid w:val="00334D5B"/>
    <w:rsid w:val="00343519"/>
    <w:rsid w:val="003439B7"/>
    <w:rsid w:val="00344532"/>
    <w:rsid w:val="003460E5"/>
    <w:rsid w:val="00351412"/>
    <w:rsid w:val="00353356"/>
    <w:rsid w:val="00357AC7"/>
    <w:rsid w:val="00364AD0"/>
    <w:rsid w:val="00370B1A"/>
    <w:rsid w:val="0037684F"/>
    <w:rsid w:val="00376C65"/>
    <w:rsid w:val="0038174E"/>
    <w:rsid w:val="003951CA"/>
    <w:rsid w:val="003962D0"/>
    <w:rsid w:val="00397054"/>
    <w:rsid w:val="003A3C27"/>
    <w:rsid w:val="003B7265"/>
    <w:rsid w:val="003B7D12"/>
    <w:rsid w:val="003C4322"/>
    <w:rsid w:val="003C59EA"/>
    <w:rsid w:val="003D3790"/>
    <w:rsid w:val="003D680C"/>
    <w:rsid w:val="003E3B07"/>
    <w:rsid w:val="003E582E"/>
    <w:rsid w:val="003F2A90"/>
    <w:rsid w:val="00401A93"/>
    <w:rsid w:val="00404435"/>
    <w:rsid w:val="00411697"/>
    <w:rsid w:val="00413457"/>
    <w:rsid w:val="00427310"/>
    <w:rsid w:val="00436320"/>
    <w:rsid w:val="00436C48"/>
    <w:rsid w:val="00457B02"/>
    <w:rsid w:val="0046699B"/>
    <w:rsid w:val="004730F2"/>
    <w:rsid w:val="00473CE7"/>
    <w:rsid w:val="004819DA"/>
    <w:rsid w:val="00490CED"/>
    <w:rsid w:val="00492128"/>
    <w:rsid w:val="004A0F44"/>
    <w:rsid w:val="004A57D2"/>
    <w:rsid w:val="004B3D01"/>
    <w:rsid w:val="004B6B43"/>
    <w:rsid w:val="004B71FA"/>
    <w:rsid w:val="004D5FB1"/>
    <w:rsid w:val="004D7EE0"/>
    <w:rsid w:val="004E2036"/>
    <w:rsid w:val="004F02AF"/>
    <w:rsid w:val="004F0CAE"/>
    <w:rsid w:val="004F176A"/>
    <w:rsid w:val="004F19B0"/>
    <w:rsid w:val="00504FA0"/>
    <w:rsid w:val="00507E16"/>
    <w:rsid w:val="00510E36"/>
    <w:rsid w:val="0052127C"/>
    <w:rsid w:val="00522AB8"/>
    <w:rsid w:val="0052410F"/>
    <w:rsid w:val="005271C7"/>
    <w:rsid w:val="005330B6"/>
    <w:rsid w:val="005344E3"/>
    <w:rsid w:val="00535FFB"/>
    <w:rsid w:val="0053719A"/>
    <w:rsid w:val="005405B4"/>
    <w:rsid w:val="0054107C"/>
    <w:rsid w:val="00541C72"/>
    <w:rsid w:val="00544A38"/>
    <w:rsid w:val="00551917"/>
    <w:rsid w:val="005578A3"/>
    <w:rsid w:val="0056167E"/>
    <w:rsid w:val="00574747"/>
    <w:rsid w:val="00583709"/>
    <w:rsid w:val="005856EF"/>
    <w:rsid w:val="00587FD5"/>
    <w:rsid w:val="00591055"/>
    <w:rsid w:val="00596E13"/>
    <w:rsid w:val="005A27BC"/>
    <w:rsid w:val="005A7D97"/>
    <w:rsid w:val="005B1951"/>
    <w:rsid w:val="005B1B79"/>
    <w:rsid w:val="005B58EA"/>
    <w:rsid w:val="005C1F6C"/>
    <w:rsid w:val="005C778D"/>
    <w:rsid w:val="005D082D"/>
    <w:rsid w:val="005D2BA6"/>
    <w:rsid w:val="005F2D14"/>
    <w:rsid w:val="005F32CA"/>
    <w:rsid w:val="005F4293"/>
    <w:rsid w:val="005F433F"/>
    <w:rsid w:val="005F544E"/>
    <w:rsid w:val="005F78C7"/>
    <w:rsid w:val="00602D74"/>
    <w:rsid w:val="00605639"/>
    <w:rsid w:val="00615C87"/>
    <w:rsid w:val="006218F1"/>
    <w:rsid w:val="0062534F"/>
    <w:rsid w:val="0062594E"/>
    <w:rsid w:val="00637133"/>
    <w:rsid w:val="00641916"/>
    <w:rsid w:val="00643CBD"/>
    <w:rsid w:val="0064653B"/>
    <w:rsid w:val="00650635"/>
    <w:rsid w:val="00653DB4"/>
    <w:rsid w:val="0066279E"/>
    <w:rsid w:val="0066770E"/>
    <w:rsid w:val="006757C0"/>
    <w:rsid w:val="006765A2"/>
    <w:rsid w:val="006909E5"/>
    <w:rsid w:val="00692723"/>
    <w:rsid w:val="006947F1"/>
    <w:rsid w:val="006A74C0"/>
    <w:rsid w:val="006B58F9"/>
    <w:rsid w:val="006C2C2E"/>
    <w:rsid w:val="006C7625"/>
    <w:rsid w:val="006E101A"/>
    <w:rsid w:val="006E2C12"/>
    <w:rsid w:val="006E4D36"/>
    <w:rsid w:val="006E6C09"/>
    <w:rsid w:val="006E7B32"/>
    <w:rsid w:val="00700718"/>
    <w:rsid w:val="00715780"/>
    <w:rsid w:val="00721107"/>
    <w:rsid w:val="007233D1"/>
    <w:rsid w:val="00723AA0"/>
    <w:rsid w:val="0073750C"/>
    <w:rsid w:val="00741716"/>
    <w:rsid w:val="00746D68"/>
    <w:rsid w:val="007501F9"/>
    <w:rsid w:val="00750B5C"/>
    <w:rsid w:val="00751A30"/>
    <w:rsid w:val="00753958"/>
    <w:rsid w:val="00754FAC"/>
    <w:rsid w:val="00755C36"/>
    <w:rsid w:val="00755DBF"/>
    <w:rsid w:val="00762649"/>
    <w:rsid w:val="00762EA1"/>
    <w:rsid w:val="00763DB9"/>
    <w:rsid w:val="0077075D"/>
    <w:rsid w:val="00770F91"/>
    <w:rsid w:val="00771294"/>
    <w:rsid w:val="00780BD3"/>
    <w:rsid w:val="00780CB9"/>
    <w:rsid w:val="00781952"/>
    <w:rsid w:val="00782052"/>
    <w:rsid w:val="00782A53"/>
    <w:rsid w:val="00785BA1"/>
    <w:rsid w:val="007A1A1E"/>
    <w:rsid w:val="007A1EE1"/>
    <w:rsid w:val="007A315A"/>
    <w:rsid w:val="007B3329"/>
    <w:rsid w:val="007B6147"/>
    <w:rsid w:val="007D1EF4"/>
    <w:rsid w:val="007E4CA6"/>
    <w:rsid w:val="007E604F"/>
    <w:rsid w:val="007E6465"/>
    <w:rsid w:val="007E682C"/>
    <w:rsid w:val="00810355"/>
    <w:rsid w:val="00811056"/>
    <w:rsid w:val="008113F6"/>
    <w:rsid w:val="00814217"/>
    <w:rsid w:val="008176AE"/>
    <w:rsid w:val="00824282"/>
    <w:rsid w:val="00834AEB"/>
    <w:rsid w:val="0083701E"/>
    <w:rsid w:val="00842887"/>
    <w:rsid w:val="00844830"/>
    <w:rsid w:val="00844F7C"/>
    <w:rsid w:val="0084504B"/>
    <w:rsid w:val="00860B10"/>
    <w:rsid w:val="008637A4"/>
    <w:rsid w:val="00867C03"/>
    <w:rsid w:val="00876C67"/>
    <w:rsid w:val="00887657"/>
    <w:rsid w:val="00893DC0"/>
    <w:rsid w:val="008A0587"/>
    <w:rsid w:val="008B68DE"/>
    <w:rsid w:val="008E1252"/>
    <w:rsid w:val="008E17FD"/>
    <w:rsid w:val="008E2D87"/>
    <w:rsid w:val="008F35E8"/>
    <w:rsid w:val="00902984"/>
    <w:rsid w:val="00904B0C"/>
    <w:rsid w:val="009252A5"/>
    <w:rsid w:val="0093143B"/>
    <w:rsid w:val="00934643"/>
    <w:rsid w:val="009371C8"/>
    <w:rsid w:val="0094127B"/>
    <w:rsid w:val="00945FB1"/>
    <w:rsid w:val="00946269"/>
    <w:rsid w:val="009479DA"/>
    <w:rsid w:val="00956A83"/>
    <w:rsid w:val="00967A1D"/>
    <w:rsid w:val="00970291"/>
    <w:rsid w:val="00973270"/>
    <w:rsid w:val="0097339D"/>
    <w:rsid w:val="009B1103"/>
    <w:rsid w:val="009C6AF9"/>
    <w:rsid w:val="009D5390"/>
    <w:rsid w:val="009D5E48"/>
    <w:rsid w:val="009E2C85"/>
    <w:rsid w:val="009E3368"/>
    <w:rsid w:val="009E5839"/>
    <w:rsid w:val="00A06A3B"/>
    <w:rsid w:val="00A07631"/>
    <w:rsid w:val="00A1462D"/>
    <w:rsid w:val="00A16D83"/>
    <w:rsid w:val="00A16E31"/>
    <w:rsid w:val="00A25247"/>
    <w:rsid w:val="00A32AFC"/>
    <w:rsid w:val="00A34441"/>
    <w:rsid w:val="00A37711"/>
    <w:rsid w:val="00A45637"/>
    <w:rsid w:val="00A45A7F"/>
    <w:rsid w:val="00A462A4"/>
    <w:rsid w:val="00A46DCE"/>
    <w:rsid w:val="00A509B5"/>
    <w:rsid w:val="00A57F01"/>
    <w:rsid w:val="00A743F4"/>
    <w:rsid w:val="00A7690D"/>
    <w:rsid w:val="00A8755B"/>
    <w:rsid w:val="00A87F8B"/>
    <w:rsid w:val="00A90368"/>
    <w:rsid w:val="00A94502"/>
    <w:rsid w:val="00AA043F"/>
    <w:rsid w:val="00AA0BF8"/>
    <w:rsid w:val="00AA119F"/>
    <w:rsid w:val="00AA44D1"/>
    <w:rsid w:val="00AA5EEE"/>
    <w:rsid w:val="00AA7313"/>
    <w:rsid w:val="00AB05A0"/>
    <w:rsid w:val="00AB1965"/>
    <w:rsid w:val="00AB6318"/>
    <w:rsid w:val="00AB7351"/>
    <w:rsid w:val="00AD03B2"/>
    <w:rsid w:val="00AF0485"/>
    <w:rsid w:val="00AF1883"/>
    <w:rsid w:val="00AF18A3"/>
    <w:rsid w:val="00AF5C12"/>
    <w:rsid w:val="00B00D59"/>
    <w:rsid w:val="00B01A89"/>
    <w:rsid w:val="00B02E45"/>
    <w:rsid w:val="00B03E72"/>
    <w:rsid w:val="00B07D09"/>
    <w:rsid w:val="00B11CF5"/>
    <w:rsid w:val="00B13DC1"/>
    <w:rsid w:val="00B146B3"/>
    <w:rsid w:val="00B14D36"/>
    <w:rsid w:val="00B15DA8"/>
    <w:rsid w:val="00B300CE"/>
    <w:rsid w:val="00B40230"/>
    <w:rsid w:val="00B40500"/>
    <w:rsid w:val="00B4168E"/>
    <w:rsid w:val="00B42532"/>
    <w:rsid w:val="00B45207"/>
    <w:rsid w:val="00B47036"/>
    <w:rsid w:val="00B52FE6"/>
    <w:rsid w:val="00B54B4A"/>
    <w:rsid w:val="00B568B6"/>
    <w:rsid w:val="00B57410"/>
    <w:rsid w:val="00B73507"/>
    <w:rsid w:val="00B76BC4"/>
    <w:rsid w:val="00B7791A"/>
    <w:rsid w:val="00B82701"/>
    <w:rsid w:val="00B859CF"/>
    <w:rsid w:val="00B86BC8"/>
    <w:rsid w:val="00B876E4"/>
    <w:rsid w:val="00B87DBA"/>
    <w:rsid w:val="00B903C4"/>
    <w:rsid w:val="00B922EE"/>
    <w:rsid w:val="00B97D1B"/>
    <w:rsid w:val="00BA0A3B"/>
    <w:rsid w:val="00BA0A53"/>
    <w:rsid w:val="00BA6417"/>
    <w:rsid w:val="00BB48AB"/>
    <w:rsid w:val="00BB6FDF"/>
    <w:rsid w:val="00BC5D4B"/>
    <w:rsid w:val="00BD0D9B"/>
    <w:rsid w:val="00BD4D8D"/>
    <w:rsid w:val="00BD6F06"/>
    <w:rsid w:val="00BE280E"/>
    <w:rsid w:val="00C01496"/>
    <w:rsid w:val="00C027FC"/>
    <w:rsid w:val="00C210C0"/>
    <w:rsid w:val="00C21A51"/>
    <w:rsid w:val="00C22EA5"/>
    <w:rsid w:val="00C23ADA"/>
    <w:rsid w:val="00C24147"/>
    <w:rsid w:val="00C263F4"/>
    <w:rsid w:val="00C37C70"/>
    <w:rsid w:val="00C46153"/>
    <w:rsid w:val="00C60A00"/>
    <w:rsid w:val="00C619C8"/>
    <w:rsid w:val="00C644F5"/>
    <w:rsid w:val="00C67F68"/>
    <w:rsid w:val="00C74349"/>
    <w:rsid w:val="00C75705"/>
    <w:rsid w:val="00C819FA"/>
    <w:rsid w:val="00C8485A"/>
    <w:rsid w:val="00C877ED"/>
    <w:rsid w:val="00C8786D"/>
    <w:rsid w:val="00C90456"/>
    <w:rsid w:val="00CA7008"/>
    <w:rsid w:val="00CB31E7"/>
    <w:rsid w:val="00CB41AA"/>
    <w:rsid w:val="00CB799E"/>
    <w:rsid w:val="00CC13EE"/>
    <w:rsid w:val="00CC384F"/>
    <w:rsid w:val="00CC4FAE"/>
    <w:rsid w:val="00CD5405"/>
    <w:rsid w:val="00CD54C0"/>
    <w:rsid w:val="00CD5DC6"/>
    <w:rsid w:val="00CE2BEA"/>
    <w:rsid w:val="00CE3E84"/>
    <w:rsid w:val="00CE73CB"/>
    <w:rsid w:val="00CE7BB6"/>
    <w:rsid w:val="00D03D92"/>
    <w:rsid w:val="00D07B12"/>
    <w:rsid w:val="00D2373D"/>
    <w:rsid w:val="00D2457E"/>
    <w:rsid w:val="00D27A7F"/>
    <w:rsid w:val="00D353CB"/>
    <w:rsid w:val="00D4547F"/>
    <w:rsid w:val="00D474DA"/>
    <w:rsid w:val="00D47AD7"/>
    <w:rsid w:val="00D56B53"/>
    <w:rsid w:val="00D56C3D"/>
    <w:rsid w:val="00D67B99"/>
    <w:rsid w:val="00D74EAD"/>
    <w:rsid w:val="00D84CCF"/>
    <w:rsid w:val="00D8740D"/>
    <w:rsid w:val="00D87916"/>
    <w:rsid w:val="00D9459E"/>
    <w:rsid w:val="00D96E52"/>
    <w:rsid w:val="00DA530F"/>
    <w:rsid w:val="00DB0596"/>
    <w:rsid w:val="00DB4BCE"/>
    <w:rsid w:val="00DB61A0"/>
    <w:rsid w:val="00DB6D71"/>
    <w:rsid w:val="00DC27CF"/>
    <w:rsid w:val="00DC3D24"/>
    <w:rsid w:val="00DC49B8"/>
    <w:rsid w:val="00DC744A"/>
    <w:rsid w:val="00DD0631"/>
    <w:rsid w:val="00DE2281"/>
    <w:rsid w:val="00DE2DD6"/>
    <w:rsid w:val="00DE39F2"/>
    <w:rsid w:val="00DF3EF1"/>
    <w:rsid w:val="00DF566C"/>
    <w:rsid w:val="00DF7F01"/>
    <w:rsid w:val="00E0250E"/>
    <w:rsid w:val="00E029E1"/>
    <w:rsid w:val="00E076D8"/>
    <w:rsid w:val="00E07D5A"/>
    <w:rsid w:val="00E13959"/>
    <w:rsid w:val="00E17E00"/>
    <w:rsid w:val="00E27ABD"/>
    <w:rsid w:val="00E326C8"/>
    <w:rsid w:val="00E33374"/>
    <w:rsid w:val="00E439C0"/>
    <w:rsid w:val="00E46729"/>
    <w:rsid w:val="00E54B20"/>
    <w:rsid w:val="00E66475"/>
    <w:rsid w:val="00E717F9"/>
    <w:rsid w:val="00E82039"/>
    <w:rsid w:val="00E83908"/>
    <w:rsid w:val="00E91038"/>
    <w:rsid w:val="00E94F41"/>
    <w:rsid w:val="00E96845"/>
    <w:rsid w:val="00EA3AA4"/>
    <w:rsid w:val="00EB32ED"/>
    <w:rsid w:val="00EB7410"/>
    <w:rsid w:val="00EC06CD"/>
    <w:rsid w:val="00EC63D5"/>
    <w:rsid w:val="00EC7B18"/>
    <w:rsid w:val="00ED1EAF"/>
    <w:rsid w:val="00ED4984"/>
    <w:rsid w:val="00EE2F55"/>
    <w:rsid w:val="00EE7081"/>
    <w:rsid w:val="00EE71E5"/>
    <w:rsid w:val="00EF35C6"/>
    <w:rsid w:val="00EF40FF"/>
    <w:rsid w:val="00EF6EA8"/>
    <w:rsid w:val="00F05C39"/>
    <w:rsid w:val="00F12464"/>
    <w:rsid w:val="00F32C73"/>
    <w:rsid w:val="00F36CD1"/>
    <w:rsid w:val="00F413C1"/>
    <w:rsid w:val="00F4195E"/>
    <w:rsid w:val="00F433B2"/>
    <w:rsid w:val="00F441F2"/>
    <w:rsid w:val="00F46102"/>
    <w:rsid w:val="00F47079"/>
    <w:rsid w:val="00F52FC9"/>
    <w:rsid w:val="00F530C5"/>
    <w:rsid w:val="00F56422"/>
    <w:rsid w:val="00F60A40"/>
    <w:rsid w:val="00F65867"/>
    <w:rsid w:val="00F67CF7"/>
    <w:rsid w:val="00F75091"/>
    <w:rsid w:val="00F759EC"/>
    <w:rsid w:val="00F84A7F"/>
    <w:rsid w:val="00F9043C"/>
    <w:rsid w:val="00F94AAF"/>
    <w:rsid w:val="00F95AB3"/>
    <w:rsid w:val="00F96A5C"/>
    <w:rsid w:val="00FA0B57"/>
    <w:rsid w:val="00FA6B6E"/>
    <w:rsid w:val="00FB10CA"/>
    <w:rsid w:val="00FB33D7"/>
    <w:rsid w:val="00FB347F"/>
    <w:rsid w:val="00FC7A50"/>
    <w:rsid w:val="00FE54CA"/>
    <w:rsid w:val="00FF28C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9AB7A"/>
  <w14:defaultImageDpi w14:val="32767"/>
  <w15:chartTrackingRefBased/>
  <w15:docId w15:val="{7C68EF83-C229-6B41-80BA-D1ADEB959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33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3374"/>
    <w:rPr>
      <w:rFonts w:ascii="Times New Roman" w:hAnsi="Times New Roman" w:cs="Times New Roman"/>
      <w:sz w:val="18"/>
      <w:szCs w:val="18"/>
    </w:rPr>
  </w:style>
  <w:style w:type="paragraph" w:styleId="Header">
    <w:name w:val="header"/>
    <w:basedOn w:val="Normal"/>
    <w:link w:val="HeaderChar"/>
    <w:uiPriority w:val="99"/>
    <w:unhideWhenUsed/>
    <w:rsid w:val="001F27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27BB"/>
    <w:rPr>
      <w:sz w:val="18"/>
      <w:szCs w:val="18"/>
    </w:rPr>
  </w:style>
  <w:style w:type="paragraph" w:styleId="Footer">
    <w:name w:val="footer"/>
    <w:basedOn w:val="Normal"/>
    <w:link w:val="FooterChar"/>
    <w:uiPriority w:val="99"/>
    <w:unhideWhenUsed/>
    <w:rsid w:val="001F27B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F27BB"/>
    <w:rPr>
      <w:sz w:val="18"/>
      <w:szCs w:val="18"/>
    </w:rPr>
  </w:style>
  <w:style w:type="paragraph" w:customStyle="1" w:styleId="EndNoteBibliography">
    <w:name w:val="EndNote Bibliography"/>
    <w:basedOn w:val="Normal"/>
    <w:link w:val="EndNoteBibliography0"/>
    <w:qFormat/>
    <w:rsid w:val="00D03D92"/>
    <w:pPr>
      <w:widowControl w:val="0"/>
      <w:jc w:val="both"/>
    </w:pPr>
    <w:rPr>
      <w:rFonts w:ascii="DengXian" w:eastAsia="DengXian" w:hAnsi="DengXian"/>
      <w:kern w:val="2"/>
      <w:sz w:val="20"/>
      <w:szCs w:val="22"/>
      <w:lang w:val="en-US"/>
    </w:rPr>
  </w:style>
  <w:style w:type="character" w:customStyle="1" w:styleId="EndNoteBibliography0">
    <w:name w:val="EndNote Bibliography 字符"/>
    <w:basedOn w:val="DefaultParagraphFont"/>
    <w:link w:val="EndNoteBibliography"/>
    <w:qFormat/>
    <w:rsid w:val="00D03D92"/>
    <w:rPr>
      <w:rFonts w:ascii="DengXian" w:eastAsia="DengXian" w:hAnsi="DengXian"/>
      <w:kern w:val="2"/>
      <w:sz w:val="20"/>
      <w:szCs w:val="22"/>
      <w:lang w:val="en-US"/>
    </w:rPr>
  </w:style>
  <w:style w:type="paragraph" w:customStyle="1" w:styleId="EndNoteBibliographyTitle">
    <w:name w:val="EndNote Bibliography Title"/>
    <w:basedOn w:val="Normal"/>
    <w:link w:val="EndNoteBibliographyTitle0"/>
    <w:rsid w:val="00A3771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37711"/>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795516">
      <w:bodyDiv w:val="1"/>
      <w:marLeft w:val="0"/>
      <w:marRight w:val="0"/>
      <w:marTop w:val="0"/>
      <w:marBottom w:val="0"/>
      <w:divBdr>
        <w:top w:val="none" w:sz="0" w:space="0" w:color="auto"/>
        <w:left w:val="none" w:sz="0" w:space="0" w:color="auto"/>
        <w:bottom w:val="none" w:sz="0" w:space="0" w:color="auto"/>
        <w:right w:val="none" w:sz="0" w:space="0" w:color="auto"/>
      </w:divBdr>
    </w:div>
    <w:div w:id="801046960">
      <w:bodyDiv w:val="1"/>
      <w:marLeft w:val="0"/>
      <w:marRight w:val="0"/>
      <w:marTop w:val="0"/>
      <w:marBottom w:val="0"/>
      <w:divBdr>
        <w:top w:val="none" w:sz="0" w:space="0" w:color="auto"/>
        <w:left w:val="none" w:sz="0" w:space="0" w:color="auto"/>
        <w:bottom w:val="none" w:sz="0" w:space="0" w:color="auto"/>
        <w:right w:val="none" w:sz="0" w:space="0" w:color="auto"/>
      </w:divBdr>
    </w:div>
    <w:div w:id="995261719">
      <w:bodyDiv w:val="1"/>
      <w:marLeft w:val="0"/>
      <w:marRight w:val="0"/>
      <w:marTop w:val="0"/>
      <w:marBottom w:val="0"/>
      <w:divBdr>
        <w:top w:val="none" w:sz="0" w:space="0" w:color="auto"/>
        <w:left w:val="none" w:sz="0" w:space="0" w:color="auto"/>
        <w:bottom w:val="none" w:sz="0" w:space="0" w:color="auto"/>
        <w:right w:val="none" w:sz="0" w:space="0" w:color="auto"/>
      </w:divBdr>
    </w:div>
    <w:div w:id="1480998120">
      <w:bodyDiv w:val="1"/>
      <w:marLeft w:val="0"/>
      <w:marRight w:val="0"/>
      <w:marTop w:val="0"/>
      <w:marBottom w:val="0"/>
      <w:divBdr>
        <w:top w:val="none" w:sz="0" w:space="0" w:color="auto"/>
        <w:left w:val="none" w:sz="0" w:space="0" w:color="auto"/>
        <w:bottom w:val="none" w:sz="0" w:space="0" w:color="auto"/>
        <w:right w:val="none" w:sz="0" w:space="0" w:color="auto"/>
      </w:divBdr>
    </w:div>
    <w:div w:id="1794669795">
      <w:bodyDiv w:val="1"/>
      <w:marLeft w:val="0"/>
      <w:marRight w:val="0"/>
      <w:marTop w:val="0"/>
      <w:marBottom w:val="0"/>
      <w:divBdr>
        <w:top w:val="none" w:sz="0" w:space="0" w:color="auto"/>
        <w:left w:val="none" w:sz="0" w:space="0" w:color="auto"/>
        <w:bottom w:val="none" w:sz="0" w:space="0" w:color="auto"/>
        <w:right w:val="none" w:sz="0" w:space="0" w:color="auto"/>
      </w:divBdr>
    </w:div>
    <w:div w:id="182592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DF252-F686-446A-A2B0-70018C7C7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703</Words>
  <Characters>9712</Characters>
  <Application>Microsoft Office Word</Application>
  <DocSecurity>0</DocSecurity>
  <Lines>80</Lines>
  <Paragraphs>22</Paragraphs>
  <ScaleCrop>false</ScaleCrop>
  <Company/>
  <LinksUpToDate>false</LinksUpToDate>
  <CharactersWithSpaces>1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ngchun</dc:creator>
  <cp:keywords/>
  <dc:description/>
  <cp:lastModifiedBy>Li Xiangchun</cp:lastModifiedBy>
  <cp:revision>7</cp:revision>
  <dcterms:created xsi:type="dcterms:W3CDTF">2020-10-09T03:32:00Z</dcterms:created>
  <dcterms:modified xsi:type="dcterms:W3CDTF">2020-10-09T03:37:00Z</dcterms:modified>
</cp:coreProperties>
</file>